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4629F" w14:textId="61A4EE67" w:rsidR="00F95F8D" w:rsidRPr="00F95F8D" w:rsidRDefault="00F95F8D" w:rsidP="00F95F8D">
      <w:pPr>
        <w:spacing w:line="480" w:lineRule="auto"/>
        <w:rPr>
          <w:rFonts w:ascii="Times New Roman" w:hAnsi="Times New Roman" w:cs="Times New Roman"/>
          <w:color w:val="EE0000"/>
          <w:sz w:val="24"/>
          <w:szCs w:val="24"/>
        </w:rPr>
      </w:pPr>
    </w:p>
    <w:tbl>
      <w:tblPr>
        <w:tblStyle w:val="Tablaconcuadrcula"/>
        <w:tblpPr w:leftFromText="141" w:rightFromText="141" w:vertAnchor="text" w:horzAnchor="margin" w:tblpY="-350"/>
        <w:tblW w:w="4744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5"/>
        <w:gridCol w:w="842"/>
        <w:gridCol w:w="670"/>
        <w:gridCol w:w="976"/>
        <w:gridCol w:w="479"/>
        <w:gridCol w:w="699"/>
        <w:gridCol w:w="707"/>
        <w:gridCol w:w="721"/>
      </w:tblGrid>
      <w:tr w:rsidR="00813CD0" w:rsidRPr="008D6574" w14:paraId="0495434A" w14:textId="77777777" w:rsidTr="00813CD0"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D2CFE" w14:textId="55A45A5A" w:rsidR="00813CD0" w:rsidRPr="00D53DF8" w:rsidRDefault="00813CD0" w:rsidP="00813CD0">
            <w:pPr>
              <w:rPr>
                <w:rFonts w:ascii="Times New Roman" w:hAnsi="Times New Roman" w:cs="Times New Roman"/>
                <w:b/>
                <w:bCs/>
              </w:rPr>
            </w:pPr>
            <w:r w:rsidRPr="00D53DF8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  <w:p w14:paraId="3453C299" w14:textId="77777777" w:rsidR="00813CD0" w:rsidRPr="00D53DF8" w:rsidRDefault="00813CD0" w:rsidP="00813CD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893439A" w14:textId="2BBBD7F4" w:rsidR="00813CD0" w:rsidRPr="001A72DD" w:rsidRDefault="001A72DD" w:rsidP="001A72DD">
            <w:pPr>
              <w:rPr>
                <w:rFonts w:ascii="Times New Roman" w:hAnsi="Times New Roman" w:cs="Times New Roman"/>
                <w:i/>
                <w:iCs/>
              </w:rPr>
            </w:pPr>
            <w:r w:rsidRPr="001A72DD">
              <w:rPr>
                <w:rFonts w:ascii="Times New Roman" w:hAnsi="Times New Roman" w:cs="Times New Roman"/>
                <w:i/>
                <w:iCs/>
              </w:rPr>
              <w:t>Results for the non-significant predictors in the logistic regression model of time spent in Online Sexual Activities (OSA)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(Model 1)</w:t>
            </w:r>
            <w:r w:rsidRPr="001A72DD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  <w:tr w:rsidR="00F95F8D" w:rsidRPr="008D6574" w14:paraId="622AEAC1" w14:textId="77777777" w:rsidTr="00813CD0">
        <w:tc>
          <w:tcPr>
            <w:tcW w:w="18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7259C" w14:textId="77777777" w:rsidR="00F95F8D" w:rsidRPr="008D6574" w:rsidRDefault="00F95F8D" w:rsidP="0050422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ABC5E" w14:textId="77777777" w:rsidR="00F95F8D" w:rsidRPr="008D6574" w:rsidRDefault="00F95F8D" w:rsidP="0050422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9552A" w14:textId="77777777" w:rsidR="00F95F8D" w:rsidRPr="008D6574" w:rsidRDefault="00F95F8D" w:rsidP="0050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4FF34" w14:textId="77777777" w:rsidR="00F95F8D" w:rsidRPr="008D6574" w:rsidRDefault="00F95F8D" w:rsidP="0050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2F4AA7" w14:textId="77777777" w:rsidR="00F95F8D" w:rsidRPr="008D6574" w:rsidRDefault="00F95F8D" w:rsidP="0050422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FBD8F" w14:textId="77777777" w:rsidR="00F95F8D" w:rsidRPr="008D6574" w:rsidRDefault="00F95F8D" w:rsidP="0050422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4F229" w14:textId="77777777" w:rsidR="00F95F8D" w:rsidRPr="008D6574" w:rsidRDefault="00F95F8D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95% CI-Exp (B)</w:t>
            </w:r>
          </w:p>
        </w:tc>
      </w:tr>
      <w:tr w:rsidR="00F95F8D" w:rsidRPr="008D6574" w14:paraId="50443ACC" w14:textId="77777777" w:rsidTr="00F95F8D">
        <w:tc>
          <w:tcPr>
            <w:tcW w:w="18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CE27B" w14:textId="77777777" w:rsidR="00F95F8D" w:rsidRPr="008D6574" w:rsidRDefault="00F95F8D" w:rsidP="0050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093F89" w14:textId="77777777" w:rsidR="00F95F8D" w:rsidRPr="008D6574" w:rsidRDefault="00F95F8D" w:rsidP="005042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42D71CBF" w14:textId="77777777" w:rsidR="00F95F8D" w:rsidRPr="008D6574" w:rsidRDefault="00F95F8D" w:rsidP="005042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76AB25" w14:textId="77777777" w:rsidR="00F95F8D" w:rsidRPr="008D6574" w:rsidRDefault="00F95F8D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908986" w14:textId="77777777" w:rsidR="00F95F8D" w:rsidRPr="008D6574" w:rsidRDefault="00F95F8D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3C2561" w14:textId="77777777" w:rsidR="00F95F8D" w:rsidRDefault="00F95F8D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F8C6C6" w14:textId="1761BA7E" w:rsidR="00F95F8D" w:rsidRPr="008D6574" w:rsidRDefault="00F95F8D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Wald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E946DB" w14:textId="77777777" w:rsidR="00F95F8D" w:rsidRDefault="00F95F8D" w:rsidP="005042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09EE85C1" w14:textId="6D72B727" w:rsidR="00F95F8D" w:rsidRPr="008D6574" w:rsidRDefault="00F95F8D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D6574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DFF34" w14:textId="77777777" w:rsidR="00F95F8D" w:rsidRPr="008D6574" w:rsidRDefault="00F95F8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  <w:p w14:paraId="4884294F" w14:textId="77777777" w:rsidR="00F95F8D" w:rsidRPr="008D6574" w:rsidRDefault="00F95F8D" w:rsidP="005042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E14BA" w14:textId="77777777" w:rsidR="0060622D" w:rsidRDefault="0060622D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E687EE" w14:textId="0BDAD806" w:rsidR="00F95F8D" w:rsidRPr="008D6574" w:rsidRDefault="00F95F8D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98B8D" w14:textId="77777777" w:rsidR="00F95F8D" w:rsidRPr="008D6574" w:rsidRDefault="00F95F8D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6B951D" w14:textId="77777777" w:rsidR="00F95F8D" w:rsidRPr="008D6574" w:rsidRDefault="00F95F8D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Upper.</w:t>
            </w:r>
          </w:p>
        </w:tc>
      </w:tr>
      <w:tr w:rsidR="00F95F8D" w:rsidRPr="008D6574" w14:paraId="0B03935A" w14:textId="77777777" w:rsidTr="00F95F8D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649085F7" w14:textId="77777777" w:rsidR="00F95F8D" w:rsidRPr="008D6574" w:rsidRDefault="00F95F8D" w:rsidP="00504229">
            <w:pPr>
              <w:spacing w:after="81"/>
              <w:ind w:left="118" w:hanging="186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770371D" w14:textId="58B0794F" w:rsidR="00F95F8D" w:rsidRPr="008D6574" w:rsidRDefault="00F95F8D" w:rsidP="00504229">
            <w:pPr>
              <w:spacing w:after="81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3.82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6FF19F8" w14:textId="29FB195C" w:rsidR="00F95F8D" w:rsidRPr="008D6574" w:rsidRDefault="00F95F8D" w:rsidP="00504229">
            <w:pPr>
              <w:spacing w:after="81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2.45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43940F0B" w14:textId="2CBF6F65" w:rsidR="00F95F8D" w:rsidRPr="008D6574" w:rsidRDefault="00F95F8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2.43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211EB92" w14:textId="77777777" w:rsidR="00F95F8D" w:rsidRPr="008D6574" w:rsidRDefault="00F95F8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486F9F6" w14:textId="1C2F96CB" w:rsidR="00F95F8D" w:rsidRPr="008D6574" w:rsidRDefault="00F95F8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11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74B5C61C" w14:textId="77777777" w:rsidR="00F95F8D" w:rsidRPr="008D6574" w:rsidRDefault="00F95F8D" w:rsidP="00504229">
            <w:pPr>
              <w:spacing w:after="81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7C7E0E9D" w14:textId="77777777" w:rsidR="00F95F8D" w:rsidRPr="008D6574" w:rsidRDefault="00F95F8D" w:rsidP="00504229">
            <w:pPr>
              <w:spacing w:after="81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F95F8D" w:rsidRPr="008D6574" w14:paraId="33F99786" w14:textId="77777777" w:rsidTr="0060622D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23388FFB" w14:textId="56F4AE6E" w:rsidR="00F95F8D" w:rsidRPr="008D6574" w:rsidRDefault="00F95F8D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 xml:space="preserve">Time spent </w:t>
            </w:r>
            <w:r w:rsidR="0060622D">
              <w:rPr>
                <w:rFonts w:ascii="Times New Roman" w:hAnsi="Times New Roman" w:cs="Times New Roman"/>
                <w:sz w:val="18"/>
                <w:szCs w:val="18"/>
              </w:rPr>
              <w:t>on OSAs in gener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BF85112" w14:textId="1F853420" w:rsidR="00F95F8D" w:rsidRPr="008D6574" w:rsidRDefault="0060622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.16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04B04EC" w14:textId="3137608D" w:rsidR="00F95F8D" w:rsidRPr="008D6574" w:rsidRDefault="00F95F8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 w:rsidRPr="008D6574"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.0</w:t>
            </w:r>
            <w:r w:rsidR="0060622D"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9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9087BFF" w14:textId="333A45FC" w:rsidR="00F95F8D" w:rsidRPr="008D6574" w:rsidRDefault="0060622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3.15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4589AA32" w14:textId="77777777" w:rsidR="00F95F8D" w:rsidRPr="008D6574" w:rsidRDefault="00F95F8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 w:rsidRPr="008D6574"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D5321B8" w14:textId="3493240D" w:rsidR="00F95F8D" w:rsidRPr="008D6574" w:rsidRDefault="00F95F8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 w:rsidRPr="008D6574"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.0</w:t>
            </w:r>
            <w:r w:rsidR="0060622D"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7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305A4F66" w14:textId="782F5F8A" w:rsidR="00F95F8D" w:rsidRPr="008D6574" w:rsidRDefault="00F95F8D" w:rsidP="0060622D">
            <w:pP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 w:rsidRPr="008D6574"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.9</w:t>
            </w:r>
            <w:r w:rsidR="0060622D"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8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3A4CA82" w14:textId="37F99C00" w:rsidR="00F95F8D" w:rsidRPr="008D6574" w:rsidRDefault="0060622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1.407</w:t>
            </w:r>
          </w:p>
        </w:tc>
      </w:tr>
      <w:tr w:rsidR="0060622D" w:rsidRPr="0060622D" w14:paraId="6900F377" w14:textId="77777777" w:rsidTr="0060622D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3AE469DC" w14:textId="232B6792" w:rsidR="0060622D" w:rsidRPr="008D6574" w:rsidRDefault="0060622D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 spent</w:t>
            </w:r>
            <w:r w:rsidR="00CA566C">
              <w:rPr>
                <w:rFonts w:ascii="Times New Roman" w:hAnsi="Times New Roman" w:cs="Times New Roman"/>
                <w:sz w:val="18"/>
                <w:szCs w:val="18"/>
              </w:rPr>
              <w:t xml:space="preserve"> 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0622D">
              <w:rPr>
                <w:rFonts w:ascii="Times New Roman" w:hAnsi="Times New Roman" w:cs="Times New Roman"/>
                <w:sz w:val="18"/>
                <w:szCs w:val="18"/>
              </w:rPr>
              <w:t>viewing pornographic images or film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7BE00CD" w14:textId="659023F8" w:rsidR="0060622D" w:rsidRPr="0060622D" w:rsidRDefault="0060622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.16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F31972E" w14:textId="323AC959" w:rsidR="0060622D" w:rsidRPr="0060622D" w:rsidRDefault="0060622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09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C81B054" w14:textId="159711E4" w:rsidR="0060622D" w:rsidRPr="0060622D" w:rsidRDefault="0060622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.16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065660A9" w14:textId="5F9604C9" w:rsidR="0060622D" w:rsidRPr="0060622D" w:rsidRDefault="0060622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AC6D437" w14:textId="2876BA47" w:rsidR="0060622D" w:rsidRPr="0060622D" w:rsidRDefault="0060622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07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3D8357CF" w14:textId="6CE5202B" w:rsidR="0060622D" w:rsidRDefault="0060622D" w:rsidP="0060622D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709</w:t>
            </w:r>
          </w:p>
          <w:p w14:paraId="78C80AE2" w14:textId="66FA9307" w:rsidR="0060622D" w:rsidRPr="0060622D" w:rsidRDefault="0060622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2D567631" w14:textId="6ED46417" w:rsidR="0060622D" w:rsidRPr="0060622D" w:rsidRDefault="0060622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017</w:t>
            </w:r>
          </w:p>
        </w:tc>
      </w:tr>
      <w:tr w:rsidR="0060622D" w:rsidRPr="0060622D" w14:paraId="5B57E916" w14:textId="77777777" w:rsidTr="0060622D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5BC4DC5E" w14:textId="08ACEFB5" w:rsidR="0060622D" w:rsidRPr="008D6574" w:rsidRDefault="0060622D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 spent</w:t>
            </w:r>
            <w:r>
              <w:t xml:space="preserve"> </w:t>
            </w:r>
            <w:r w:rsidR="00CA566C" w:rsidRPr="00CA566C">
              <w:rPr>
                <w:rFonts w:ascii="Times New Roman" w:hAnsi="Times New Roman" w:cs="Times New Roman"/>
                <w:sz w:val="18"/>
                <w:szCs w:val="18"/>
              </w:rPr>
              <w:t xml:space="preserve">on </w:t>
            </w:r>
            <w:r w:rsidRPr="0060622D">
              <w:rPr>
                <w:rFonts w:ascii="Times New Roman" w:hAnsi="Times New Roman" w:cs="Times New Roman"/>
                <w:sz w:val="18"/>
                <w:szCs w:val="18"/>
              </w:rPr>
              <w:t>flirting and sexual advances towards other user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A46E9B3" w14:textId="08438ECE" w:rsidR="0060622D" w:rsidRPr="0060622D" w:rsidRDefault="0060622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.16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D8052E9" w14:textId="1AEB4B5A" w:rsidR="0060622D" w:rsidRPr="0060622D" w:rsidRDefault="0060622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09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3EF9C183" w14:textId="3CCE421A" w:rsidR="0060622D" w:rsidRPr="0060622D" w:rsidRDefault="0060622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.23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0E8184A7" w14:textId="4FCAB430" w:rsidR="0060622D" w:rsidRPr="0060622D" w:rsidRDefault="0060622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9CAA7C7" w14:textId="6A9465DE" w:rsidR="0060622D" w:rsidRPr="0060622D" w:rsidRDefault="0060622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07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0E933E1C" w14:textId="022D8C67" w:rsidR="0060622D" w:rsidRPr="0060622D" w:rsidRDefault="0060622D" w:rsidP="0060622D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7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41C27038" w14:textId="026E0075" w:rsidR="0060622D" w:rsidRPr="0060622D" w:rsidRDefault="0060622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015</w:t>
            </w:r>
          </w:p>
        </w:tc>
      </w:tr>
      <w:tr w:rsidR="0060622D" w:rsidRPr="0060622D" w14:paraId="24AEB4AC" w14:textId="77777777" w:rsidTr="0060622D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4BD3EBAB" w14:textId="6903B9CB" w:rsidR="0060622D" w:rsidRPr="008D6574" w:rsidRDefault="0060622D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 sp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A566C">
              <w:rPr>
                <w:rFonts w:ascii="Times New Roman" w:hAnsi="Times New Roman" w:cs="Times New Roman"/>
                <w:sz w:val="18"/>
                <w:szCs w:val="18"/>
              </w:rPr>
              <w:t xml:space="preserve">on </w:t>
            </w:r>
            <w:r w:rsidRPr="0060622D">
              <w:rPr>
                <w:rFonts w:ascii="Times New Roman" w:hAnsi="Times New Roman" w:cs="Times New Roman"/>
                <w:sz w:val="18"/>
                <w:szCs w:val="18"/>
              </w:rPr>
              <w:t>chatting for sexual purposes with other users via text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C04D152" w14:textId="241E6A2E" w:rsidR="0060622D" w:rsidRPr="0060622D" w:rsidRDefault="0060622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.14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FDEF43A" w14:textId="7E28381F" w:rsidR="0060622D" w:rsidRPr="0060622D" w:rsidRDefault="0060622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09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74C532D" w14:textId="009AFB7A" w:rsidR="0060622D" w:rsidRPr="0060622D" w:rsidRDefault="0060622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2.73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61FB3CC" w14:textId="54AE2C5E" w:rsidR="0060622D" w:rsidRPr="0060622D" w:rsidRDefault="0060622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94179C4" w14:textId="28844744" w:rsidR="0060622D" w:rsidRPr="0060622D" w:rsidRDefault="0060622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09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FE93A2E" w14:textId="47A45FFA" w:rsidR="0060622D" w:rsidRPr="0060622D" w:rsidRDefault="0060622D" w:rsidP="0060622D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7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169D8CC" w14:textId="2EECC5DB" w:rsidR="0060622D" w:rsidRPr="0060622D" w:rsidRDefault="0060622D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02</w:t>
            </w:r>
            <w:r w:rsidR="00CA566C">
              <w:rPr>
                <w:rFonts w:ascii="Times New Roman" w:hAnsi="Times New Roman" w:cs="Times New Roman"/>
                <w:iCs/>
                <w:sz w:val="18"/>
                <w:szCs w:val="18"/>
              </w:rPr>
              <w:t>8</w:t>
            </w:r>
          </w:p>
        </w:tc>
      </w:tr>
      <w:tr w:rsidR="0060622D" w:rsidRPr="0060622D" w14:paraId="4554BE20" w14:textId="77777777" w:rsidTr="0060622D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5D55E48D" w14:textId="38C40141" w:rsidR="0060622D" w:rsidRPr="008D6574" w:rsidRDefault="0060622D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 spent</w:t>
            </w:r>
            <w:r w:rsidRPr="006062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A566C">
              <w:rPr>
                <w:rFonts w:ascii="Times New Roman" w:hAnsi="Times New Roman" w:cs="Times New Roman"/>
                <w:sz w:val="18"/>
                <w:szCs w:val="18"/>
              </w:rPr>
              <w:t xml:space="preserve">on </w:t>
            </w:r>
            <w:r w:rsidRPr="0060622D">
              <w:rPr>
                <w:rFonts w:ascii="Times New Roman" w:hAnsi="Times New Roman" w:cs="Times New Roman"/>
                <w:sz w:val="18"/>
                <w:szCs w:val="18"/>
              </w:rPr>
              <w:t>sexual contact via webcam with another user, search for a sexual partne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32DECA9" w14:textId="6922A5A5" w:rsidR="0060622D" w:rsidRPr="0060622D" w:rsidRDefault="00CA566C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.15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3DCD766" w14:textId="0541ED48" w:rsidR="0060622D" w:rsidRPr="0060622D" w:rsidRDefault="00CA566C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08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5A40533F" w14:textId="5151C37D" w:rsidR="0060622D" w:rsidRPr="0060622D" w:rsidRDefault="00CA566C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.00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70C68701" w14:textId="48C56D13" w:rsidR="0060622D" w:rsidRPr="0060622D" w:rsidRDefault="00CA566C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B361984" w14:textId="68F8B014" w:rsidR="0060622D" w:rsidRPr="0060622D" w:rsidRDefault="00CA566C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08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357DA303" w14:textId="3A688FD2" w:rsidR="0060622D" w:rsidRPr="0060622D" w:rsidRDefault="00CA566C" w:rsidP="00CA566C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7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2FE37D90" w14:textId="7CF939FD" w:rsidR="0060622D" w:rsidRPr="0060622D" w:rsidRDefault="00CA566C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020</w:t>
            </w:r>
          </w:p>
        </w:tc>
      </w:tr>
      <w:tr w:rsidR="0060622D" w:rsidRPr="0060622D" w14:paraId="6661AA6C" w14:textId="77777777" w:rsidTr="00F95F8D">
        <w:tc>
          <w:tcPr>
            <w:tcW w:w="18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D10AA" w14:textId="0C161E51" w:rsidR="0060622D" w:rsidRPr="008D6574" w:rsidRDefault="0060622D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 spent</w:t>
            </w:r>
            <w:r w:rsidR="00CA566C">
              <w:rPr>
                <w:rFonts w:ascii="Times New Roman" w:hAnsi="Times New Roman" w:cs="Times New Roman"/>
                <w:sz w:val="18"/>
                <w:szCs w:val="18"/>
              </w:rPr>
              <w:t xml:space="preserve"> on</w:t>
            </w:r>
            <w:r w:rsidR="00CA566C">
              <w:t xml:space="preserve"> </w:t>
            </w:r>
            <w:r w:rsidR="00CA566C" w:rsidRPr="00CA566C">
              <w:rPr>
                <w:rFonts w:ascii="Times New Roman" w:hAnsi="Times New Roman" w:cs="Times New Roman"/>
                <w:sz w:val="18"/>
                <w:szCs w:val="18"/>
              </w:rPr>
              <w:t>search for a sexual partner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5379B" w14:textId="0058EEA6" w:rsidR="0060622D" w:rsidRPr="0060622D" w:rsidRDefault="00CA566C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.16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2F3B9" w14:textId="12F421B0" w:rsidR="0060622D" w:rsidRPr="0060622D" w:rsidRDefault="00CA566C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09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CE5CF" w14:textId="66ACA0C7" w:rsidR="0060622D" w:rsidRPr="0060622D" w:rsidRDefault="00CA566C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.30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91BBA" w14:textId="07A0D61A" w:rsidR="0060622D" w:rsidRPr="0060622D" w:rsidRDefault="00CA566C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98D22" w14:textId="438C8888" w:rsidR="0060622D" w:rsidRPr="0060622D" w:rsidRDefault="00CA566C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069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80DAB" w14:textId="63CA1CDF" w:rsidR="0060622D" w:rsidRPr="0060622D" w:rsidRDefault="00CA566C" w:rsidP="00CA566C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70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13B6E" w14:textId="3E9BBD7A" w:rsidR="0060622D" w:rsidRPr="0060622D" w:rsidRDefault="00CA566C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013</w:t>
            </w:r>
          </w:p>
        </w:tc>
      </w:tr>
    </w:tbl>
    <w:p w14:paraId="4B1EE071" w14:textId="77777777" w:rsidR="001A72DD" w:rsidRDefault="001A72DD" w:rsidP="00F95F8D"/>
    <w:p w14:paraId="3E82ABDF" w14:textId="77777777" w:rsidR="008708E8" w:rsidRDefault="008708E8" w:rsidP="00F95F8D"/>
    <w:tbl>
      <w:tblPr>
        <w:tblStyle w:val="Tablaconcuadrcula"/>
        <w:tblpPr w:leftFromText="141" w:rightFromText="141" w:vertAnchor="text" w:horzAnchor="margin" w:tblpY="-350"/>
        <w:tblW w:w="4744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5"/>
        <w:gridCol w:w="842"/>
        <w:gridCol w:w="670"/>
        <w:gridCol w:w="976"/>
        <w:gridCol w:w="479"/>
        <w:gridCol w:w="699"/>
        <w:gridCol w:w="707"/>
        <w:gridCol w:w="721"/>
      </w:tblGrid>
      <w:tr w:rsidR="008708E8" w:rsidRPr="008D6574" w14:paraId="23BE852A" w14:textId="77777777" w:rsidTr="00504229"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4A192" w14:textId="0BEA508C" w:rsidR="008708E8" w:rsidRPr="00D53DF8" w:rsidRDefault="008708E8" w:rsidP="00504229">
            <w:pPr>
              <w:rPr>
                <w:rFonts w:ascii="Times New Roman" w:hAnsi="Times New Roman" w:cs="Times New Roman"/>
                <w:b/>
                <w:bCs/>
              </w:rPr>
            </w:pPr>
            <w:r w:rsidRPr="00D53DF8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 w:rsidR="00D42BDB">
              <w:rPr>
                <w:rFonts w:ascii="Times New Roman" w:hAnsi="Times New Roman" w:cs="Times New Roman"/>
                <w:b/>
                <w:bCs/>
              </w:rPr>
              <w:t>6</w:t>
            </w:r>
          </w:p>
          <w:p w14:paraId="75C70F1D" w14:textId="77777777" w:rsidR="008708E8" w:rsidRPr="00D53DF8" w:rsidRDefault="008708E8" w:rsidP="0050422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09BCAC3" w14:textId="172D8527" w:rsidR="008708E8" w:rsidRPr="001A72DD" w:rsidRDefault="008708E8" w:rsidP="00504229">
            <w:pPr>
              <w:rPr>
                <w:rFonts w:ascii="Times New Roman" w:hAnsi="Times New Roman" w:cs="Times New Roman"/>
                <w:i/>
                <w:iCs/>
              </w:rPr>
            </w:pPr>
            <w:r w:rsidRPr="001A72DD">
              <w:rPr>
                <w:rFonts w:ascii="Times New Roman" w:hAnsi="Times New Roman" w:cs="Times New Roman"/>
                <w:i/>
                <w:iCs/>
              </w:rPr>
              <w:t xml:space="preserve">Results for the non-significant predictors in the logistic regression model of </w:t>
            </w:r>
            <w:r w:rsidRPr="008708E8">
              <w:rPr>
                <w:rFonts w:ascii="Times New Roman" w:hAnsi="Times New Roman" w:cs="Times New Roman"/>
                <w:i/>
                <w:iCs/>
              </w:rPr>
              <w:t>orgasms experienced in OS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(Model 3)</w:t>
            </w:r>
            <w:r w:rsidRPr="001A72DD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  <w:tr w:rsidR="008708E8" w:rsidRPr="008D6574" w14:paraId="78A81E4C" w14:textId="77777777" w:rsidTr="00504229">
        <w:tc>
          <w:tcPr>
            <w:tcW w:w="18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76C81" w14:textId="77777777" w:rsidR="008708E8" w:rsidRPr="008D6574" w:rsidRDefault="008708E8" w:rsidP="0050422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A7F4F" w14:textId="77777777" w:rsidR="008708E8" w:rsidRPr="008D6574" w:rsidRDefault="008708E8" w:rsidP="0050422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2C97F" w14:textId="77777777" w:rsidR="008708E8" w:rsidRPr="008D6574" w:rsidRDefault="008708E8" w:rsidP="0050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8F822" w14:textId="77777777" w:rsidR="008708E8" w:rsidRPr="008D6574" w:rsidRDefault="008708E8" w:rsidP="0050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2418E1" w14:textId="77777777" w:rsidR="008708E8" w:rsidRPr="008D6574" w:rsidRDefault="008708E8" w:rsidP="0050422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B3220" w14:textId="77777777" w:rsidR="008708E8" w:rsidRPr="008D6574" w:rsidRDefault="008708E8" w:rsidP="0050422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1ECCEB" w14:textId="77777777" w:rsidR="008708E8" w:rsidRPr="008D6574" w:rsidRDefault="008708E8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95% CI-Exp (B)</w:t>
            </w:r>
          </w:p>
        </w:tc>
      </w:tr>
      <w:tr w:rsidR="008708E8" w:rsidRPr="008D6574" w14:paraId="49258C47" w14:textId="77777777" w:rsidTr="00504229">
        <w:tc>
          <w:tcPr>
            <w:tcW w:w="18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F3C06" w14:textId="77777777" w:rsidR="008708E8" w:rsidRPr="008D6574" w:rsidRDefault="008708E8" w:rsidP="0050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CE9A1B" w14:textId="77777777" w:rsidR="008708E8" w:rsidRPr="008D6574" w:rsidRDefault="008708E8" w:rsidP="005042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4FFAD52D" w14:textId="77777777" w:rsidR="008708E8" w:rsidRPr="008D6574" w:rsidRDefault="008708E8" w:rsidP="005042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D0F13E" w14:textId="77777777" w:rsidR="008708E8" w:rsidRPr="008D6574" w:rsidRDefault="008708E8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C3C5D1" w14:textId="77777777" w:rsidR="008708E8" w:rsidRPr="008D6574" w:rsidRDefault="008708E8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88CB26" w14:textId="77777777" w:rsidR="008708E8" w:rsidRDefault="008708E8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E6640B" w14:textId="77777777" w:rsidR="008708E8" w:rsidRPr="008D6574" w:rsidRDefault="008708E8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Wald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98E1ED" w14:textId="77777777" w:rsidR="008708E8" w:rsidRDefault="008708E8" w:rsidP="005042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3E1FF21A" w14:textId="77777777" w:rsidR="008708E8" w:rsidRPr="008D6574" w:rsidRDefault="008708E8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D6574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7A158" w14:textId="77777777" w:rsidR="008708E8" w:rsidRPr="008D6574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  <w:p w14:paraId="56158BE7" w14:textId="77777777" w:rsidR="008708E8" w:rsidRPr="008D6574" w:rsidRDefault="008708E8" w:rsidP="005042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A4FC14" w14:textId="77777777" w:rsidR="008708E8" w:rsidRDefault="008708E8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6758F8" w14:textId="77777777" w:rsidR="008708E8" w:rsidRPr="008D6574" w:rsidRDefault="008708E8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CE36F" w14:textId="77777777" w:rsidR="008708E8" w:rsidRPr="008D6574" w:rsidRDefault="008708E8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3DDBC8" w14:textId="77777777" w:rsidR="008708E8" w:rsidRPr="008D6574" w:rsidRDefault="008708E8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Upper.</w:t>
            </w:r>
          </w:p>
        </w:tc>
      </w:tr>
      <w:tr w:rsidR="008708E8" w:rsidRPr="008D6574" w14:paraId="59F236BE" w14:textId="77777777" w:rsidTr="00504229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40836D1D" w14:textId="77777777" w:rsidR="008708E8" w:rsidRPr="008D6574" w:rsidRDefault="008708E8" w:rsidP="00504229">
            <w:pPr>
              <w:spacing w:after="81"/>
              <w:ind w:left="118" w:hanging="186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CFDCBE7" w14:textId="3383CE34" w:rsidR="008708E8" w:rsidRPr="008D6574" w:rsidRDefault="008708E8" w:rsidP="00504229">
            <w:pPr>
              <w:spacing w:after="81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0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F8412A3" w14:textId="7410EE82" w:rsidR="008708E8" w:rsidRPr="008D6574" w:rsidRDefault="008708E8" w:rsidP="00504229">
            <w:pPr>
              <w:spacing w:after="81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20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8CC007D" w14:textId="1933682E" w:rsidR="008708E8" w:rsidRPr="008D6574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0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53B65E6" w14:textId="64307996" w:rsidR="008708E8" w:rsidRPr="008D6574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2C0DBA8" w14:textId="4783580D" w:rsidR="008708E8" w:rsidRPr="008D6574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97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BB79139" w14:textId="77777777" w:rsidR="008708E8" w:rsidRPr="008D6574" w:rsidRDefault="008708E8" w:rsidP="00504229">
            <w:pPr>
              <w:spacing w:after="81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2C4B25B4" w14:textId="77777777" w:rsidR="008708E8" w:rsidRPr="008D6574" w:rsidRDefault="008708E8" w:rsidP="00504229">
            <w:pPr>
              <w:spacing w:after="81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8708E8" w:rsidRPr="0060622D" w14:paraId="6D723B22" w14:textId="77777777" w:rsidTr="00504229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5AFF0322" w14:textId="346239A5" w:rsidR="008708E8" w:rsidRPr="008D6574" w:rsidRDefault="008708E8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asms experienced 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0622D">
              <w:rPr>
                <w:rFonts w:ascii="Times New Roman" w:hAnsi="Times New Roman" w:cs="Times New Roman"/>
                <w:sz w:val="18"/>
                <w:szCs w:val="18"/>
              </w:rPr>
              <w:t>viewing pornographic images or film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4280B25" w14:textId="61344D90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.13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F402B1D" w14:textId="58B909C8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15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BC2B281" w14:textId="3A41E02E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70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746D6D4" w14:textId="0C42084D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3AC664C" w14:textId="5C201E38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4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DC4420B" w14:textId="5BA55925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64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D269D6E" w14:textId="5775C967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192</w:t>
            </w:r>
          </w:p>
        </w:tc>
      </w:tr>
      <w:tr w:rsidR="008708E8" w:rsidRPr="0060622D" w14:paraId="6817D3DF" w14:textId="77777777" w:rsidTr="00504229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52536DB4" w14:textId="41279C27" w:rsidR="008708E8" w:rsidRPr="008D6574" w:rsidRDefault="008708E8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asms experienced in</w:t>
            </w:r>
            <w:r w:rsidRPr="00CA56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0622D">
              <w:rPr>
                <w:rFonts w:ascii="Times New Roman" w:hAnsi="Times New Roman" w:cs="Times New Roman"/>
                <w:sz w:val="18"/>
                <w:szCs w:val="18"/>
              </w:rPr>
              <w:t>flirting and sexual advances towards other user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5A47106" w14:textId="1CFE2B82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.49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090DCD3" w14:textId="4361683A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52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0748F34" w14:textId="0D919E19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9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2A67DCF" w14:textId="266AEA8B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8351F5B" w14:textId="72DD6CDF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34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4900AB08" w14:textId="6670BAA2" w:rsidR="008708E8" w:rsidRPr="0060622D" w:rsidRDefault="008708E8" w:rsidP="0050422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2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39AE203F" w14:textId="13B820B2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689</w:t>
            </w:r>
          </w:p>
        </w:tc>
      </w:tr>
      <w:tr w:rsidR="008708E8" w:rsidRPr="0060622D" w14:paraId="0B1614C7" w14:textId="77777777" w:rsidTr="00504229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7527FAAF" w14:textId="5D5D7626" w:rsidR="008708E8" w:rsidRPr="008D6574" w:rsidRDefault="008708E8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gasms experienced in </w:t>
            </w:r>
            <w:r w:rsidRPr="0060622D">
              <w:rPr>
                <w:rFonts w:ascii="Times New Roman" w:hAnsi="Times New Roman" w:cs="Times New Roman"/>
                <w:sz w:val="18"/>
                <w:szCs w:val="18"/>
              </w:rPr>
              <w:t>chatting for sexual purposes with other users via text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9C90243" w14:textId="70F8EFD2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0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F689363" w14:textId="1C2CF330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82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79EB2F01" w14:textId="57D2D2D4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5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4E7724BC" w14:textId="4DEEE868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BC92560" w14:textId="492B7A47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21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7EABAEFC" w14:textId="6CB99B5E" w:rsidR="008708E8" w:rsidRPr="0060622D" w:rsidRDefault="008708E8" w:rsidP="0050422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54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B64F4F5" w14:textId="2CE9FEC3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3.999</w:t>
            </w:r>
          </w:p>
        </w:tc>
      </w:tr>
      <w:tr w:rsidR="008708E8" w:rsidRPr="0060622D" w14:paraId="532486AB" w14:textId="77777777" w:rsidTr="00504229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6927CB7D" w14:textId="08ABC816" w:rsidR="008708E8" w:rsidRPr="008D6574" w:rsidRDefault="008708E8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gasms experienced in </w:t>
            </w:r>
            <w:r w:rsidRPr="0060622D">
              <w:rPr>
                <w:rFonts w:ascii="Times New Roman" w:hAnsi="Times New Roman" w:cs="Times New Roman"/>
                <w:sz w:val="18"/>
                <w:szCs w:val="18"/>
              </w:rPr>
              <w:t>sexual contact via webcam with another user, search for a sexual partne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6B67944" w14:textId="1C322B0E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26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156ED0A" w14:textId="1DD9A825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19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4ED0491C" w14:textId="7818277F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74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791A505" w14:textId="51B03BF4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9746F3C" w14:textId="31A933CC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18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22DC100A" w14:textId="62B810A7" w:rsidR="008708E8" w:rsidRPr="0060622D" w:rsidRDefault="008708E8" w:rsidP="0050422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88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6F600ECB" w14:textId="7BF3115C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915</w:t>
            </w:r>
          </w:p>
        </w:tc>
      </w:tr>
      <w:tr w:rsidR="008708E8" w:rsidRPr="0060622D" w14:paraId="1E9F0DBF" w14:textId="77777777" w:rsidTr="00504229">
        <w:tc>
          <w:tcPr>
            <w:tcW w:w="18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F30F4" w14:textId="483646F3" w:rsidR="008708E8" w:rsidRPr="008D6574" w:rsidRDefault="008708E8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asms experienced in</w:t>
            </w:r>
            <w:r>
              <w:t xml:space="preserve"> </w:t>
            </w:r>
            <w:r w:rsidRPr="00CA566C">
              <w:rPr>
                <w:rFonts w:ascii="Times New Roman" w:hAnsi="Times New Roman" w:cs="Times New Roman"/>
                <w:sz w:val="18"/>
                <w:szCs w:val="18"/>
              </w:rPr>
              <w:t>search for a sexual partner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5CA85" w14:textId="10967ABB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.54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72DE7" w14:textId="71E587F7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60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8CBBC" w14:textId="009907C2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81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CDCD1" w14:textId="09CB4A4A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FF884" w14:textId="1B593126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36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DE1CE" w14:textId="452224DB" w:rsidR="008708E8" w:rsidRPr="0060622D" w:rsidRDefault="008708E8" w:rsidP="0050422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17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C6D6F" w14:textId="4F20CA03" w:rsidR="008708E8" w:rsidRPr="0060622D" w:rsidRDefault="008708E8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897</w:t>
            </w:r>
          </w:p>
        </w:tc>
      </w:tr>
    </w:tbl>
    <w:p w14:paraId="7A0B3DF4" w14:textId="77777777" w:rsidR="008708E8" w:rsidRDefault="008708E8" w:rsidP="00F95F8D"/>
    <w:tbl>
      <w:tblPr>
        <w:tblStyle w:val="Tablaconcuadrcula"/>
        <w:tblpPr w:leftFromText="141" w:rightFromText="141" w:vertAnchor="text" w:horzAnchor="margin" w:tblpY="-350"/>
        <w:tblW w:w="4744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5"/>
        <w:gridCol w:w="842"/>
        <w:gridCol w:w="670"/>
        <w:gridCol w:w="976"/>
        <w:gridCol w:w="479"/>
        <w:gridCol w:w="699"/>
        <w:gridCol w:w="707"/>
        <w:gridCol w:w="721"/>
      </w:tblGrid>
      <w:tr w:rsidR="00935B9B" w:rsidRPr="008D6574" w14:paraId="30E32D97" w14:textId="77777777" w:rsidTr="00504229"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4EE7F" w14:textId="7C894E0D" w:rsidR="00935B9B" w:rsidRPr="00D53DF8" w:rsidRDefault="00935B9B" w:rsidP="00504229">
            <w:pPr>
              <w:rPr>
                <w:rFonts w:ascii="Times New Roman" w:hAnsi="Times New Roman" w:cs="Times New Roman"/>
                <w:b/>
                <w:bCs/>
              </w:rPr>
            </w:pPr>
            <w:r w:rsidRPr="00D53DF8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</w:t>
            </w:r>
            <w:r w:rsidR="00D42BDB">
              <w:rPr>
                <w:rFonts w:ascii="Times New Roman" w:hAnsi="Times New Roman" w:cs="Times New Roman"/>
                <w:b/>
                <w:bCs/>
              </w:rPr>
              <w:t>7</w:t>
            </w:r>
          </w:p>
          <w:p w14:paraId="18FE3FB4" w14:textId="77777777" w:rsidR="00935B9B" w:rsidRPr="00D53DF8" w:rsidRDefault="00935B9B" w:rsidP="0050422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CDE8D64" w14:textId="32A883B5" w:rsidR="00935B9B" w:rsidRPr="001A72DD" w:rsidRDefault="00935B9B" w:rsidP="00504229">
            <w:pPr>
              <w:rPr>
                <w:rFonts w:ascii="Times New Roman" w:hAnsi="Times New Roman" w:cs="Times New Roman"/>
                <w:i/>
                <w:iCs/>
              </w:rPr>
            </w:pPr>
            <w:r w:rsidRPr="001A72DD">
              <w:rPr>
                <w:rFonts w:ascii="Times New Roman" w:hAnsi="Times New Roman" w:cs="Times New Roman"/>
                <w:i/>
                <w:iCs/>
              </w:rPr>
              <w:t xml:space="preserve">Results for the non-significant predictors in the logistic regression model of </w:t>
            </w:r>
            <w:r w:rsidRPr="008708E8">
              <w:rPr>
                <w:rFonts w:ascii="Times New Roman" w:hAnsi="Times New Roman" w:cs="Times New Roman"/>
                <w:i/>
                <w:iCs/>
              </w:rPr>
              <w:t xml:space="preserve">orgasms experienced in </w:t>
            </w:r>
            <w:r>
              <w:rPr>
                <w:rFonts w:ascii="Times New Roman" w:hAnsi="Times New Roman" w:cs="Times New Roman"/>
                <w:i/>
                <w:iCs/>
              </w:rPr>
              <w:t>offline sexual</w:t>
            </w:r>
            <w:r w:rsidR="00A3237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activitie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(Model </w:t>
            </w:r>
            <w:r>
              <w:rPr>
                <w:rFonts w:ascii="Times New Roman" w:hAnsi="Times New Roman" w:cs="Times New Roman"/>
                <w:i/>
                <w:iCs/>
              </w:rPr>
              <w:t>4</w:t>
            </w:r>
            <w:r>
              <w:rPr>
                <w:rFonts w:ascii="Times New Roman" w:hAnsi="Times New Roman" w:cs="Times New Roman"/>
                <w:i/>
                <w:iCs/>
              </w:rPr>
              <w:t>)</w:t>
            </w:r>
            <w:r w:rsidRPr="001A72DD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  <w:tr w:rsidR="00935B9B" w:rsidRPr="008D6574" w14:paraId="1943FF13" w14:textId="77777777" w:rsidTr="00504229">
        <w:tc>
          <w:tcPr>
            <w:tcW w:w="18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8C1DD" w14:textId="77777777" w:rsidR="00935B9B" w:rsidRPr="008D6574" w:rsidRDefault="00935B9B" w:rsidP="0050422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2041D" w14:textId="77777777" w:rsidR="00935B9B" w:rsidRPr="008D6574" w:rsidRDefault="00935B9B" w:rsidP="0050422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4BBA7" w14:textId="77777777" w:rsidR="00935B9B" w:rsidRPr="008D6574" w:rsidRDefault="00935B9B" w:rsidP="0050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0FDDD1" w14:textId="77777777" w:rsidR="00935B9B" w:rsidRPr="008D6574" w:rsidRDefault="00935B9B" w:rsidP="0050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BD8732" w14:textId="77777777" w:rsidR="00935B9B" w:rsidRPr="008D6574" w:rsidRDefault="00935B9B" w:rsidP="0050422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87524" w14:textId="77777777" w:rsidR="00935B9B" w:rsidRPr="008D6574" w:rsidRDefault="00935B9B" w:rsidP="0050422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28FD0" w14:textId="77777777" w:rsidR="00935B9B" w:rsidRPr="008D6574" w:rsidRDefault="00935B9B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95% CI-Exp (B)</w:t>
            </w:r>
          </w:p>
        </w:tc>
      </w:tr>
      <w:tr w:rsidR="00935B9B" w:rsidRPr="008D6574" w14:paraId="203208AE" w14:textId="77777777" w:rsidTr="00504229">
        <w:tc>
          <w:tcPr>
            <w:tcW w:w="18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D2D94" w14:textId="77777777" w:rsidR="00935B9B" w:rsidRPr="008D6574" w:rsidRDefault="00935B9B" w:rsidP="0050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EA7105" w14:textId="77777777" w:rsidR="00935B9B" w:rsidRPr="008D6574" w:rsidRDefault="00935B9B" w:rsidP="005042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24FE6FA9" w14:textId="77777777" w:rsidR="00935B9B" w:rsidRPr="008D6574" w:rsidRDefault="00935B9B" w:rsidP="005042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0E6BA1" w14:textId="77777777" w:rsidR="00935B9B" w:rsidRPr="008D6574" w:rsidRDefault="00935B9B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43D308" w14:textId="77777777" w:rsidR="00935B9B" w:rsidRPr="008D6574" w:rsidRDefault="00935B9B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3C80D" w14:textId="77777777" w:rsidR="00935B9B" w:rsidRDefault="00935B9B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1E7503" w14:textId="77777777" w:rsidR="00935B9B" w:rsidRPr="008D6574" w:rsidRDefault="00935B9B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Wald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BC935" w14:textId="77777777" w:rsidR="00935B9B" w:rsidRDefault="00935B9B" w:rsidP="005042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3FE2DD48" w14:textId="77777777" w:rsidR="00935B9B" w:rsidRPr="008D6574" w:rsidRDefault="00935B9B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D6574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FE3B3" w14:textId="77777777" w:rsidR="00935B9B" w:rsidRPr="008D6574" w:rsidRDefault="00935B9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  <w:p w14:paraId="7CDF5457" w14:textId="77777777" w:rsidR="00935B9B" w:rsidRPr="008D6574" w:rsidRDefault="00935B9B" w:rsidP="005042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399CC" w14:textId="77777777" w:rsidR="00935B9B" w:rsidRDefault="00935B9B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1FFB40" w14:textId="77777777" w:rsidR="00935B9B" w:rsidRPr="008D6574" w:rsidRDefault="00935B9B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6C5C7" w14:textId="77777777" w:rsidR="00935B9B" w:rsidRPr="008D6574" w:rsidRDefault="00935B9B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0E4320" w14:textId="77777777" w:rsidR="00935B9B" w:rsidRPr="008D6574" w:rsidRDefault="00935B9B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Upper.</w:t>
            </w:r>
          </w:p>
        </w:tc>
      </w:tr>
      <w:tr w:rsidR="00935B9B" w:rsidRPr="008D6574" w14:paraId="6323B72E" w14:textId="77777777" w:rsidTr="00504229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3A83BDD3" w14:textId="77777777" w:rsidR="00935B9B" w:rsidRPr="008D6574" w:rsidRDefault="00935B9B" w:rsidP="00504229">
            <w:pPr>
              <w:spacing w:after="81"/>
              <w:ind w:left="118" w:hanging="186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B160D7C" w14:textId="4B5B3C84" w:rsidR="00935B9B" w:rsidRPr="008D6574" w:rsidRDefault="00A32370" w:rsidP="00504229">
            <w:pPr>
              <w:spacing w:after="81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.38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81032FA" w14:textId="32917C9A" w:rsidR="00935B9B" w:rsidRPr="008D6574" w:rsidRDefault="00A32370" w:rsidP="00504229">
            <w:pPr>
              <w:spacing w:after="81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7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30806E13" w14:textId="7C6EF9BE" w:rsidR="00935B9B" w:rsidRPr="008D6574" w:rsidRDefault="00A3237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28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4A0B8CCB" w14:textId="486FE2C3" w:rsidR="00935B9B" w:rsidRPr="008D6574" w:rsidRDefault="00A3237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82522EF" w14:textId="31470B00" w:rsidR="00935B9B" w:rsidRPr="008D6574" w:rsidRDefault="00A3237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59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03BA06D7" w14:textId="062A5281" w:rsidR="00935B9B" w:rsidRPr="008D6574" w:rsidRDefault="00935B9B" w:rsidP="00504229">
            <w:pPr>
              <w:spacing w:after="81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2A51BAF" w14:textId="77777777" w:rsidR="00935B9B" w:rsidRPr="008D6574" w:rsidRDefault="00935B9B" w:rsidP="00504229">
            <w:pPr>
              <w:spacing w:after="81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935B9B" w:rsidRPr="0060622D" w14:paraId="026B9F5F" w14:textId="77777777" w:rsidTr="00504229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6C3738CC" w14:textId="381E2F6E" w:rsidR="00935B9B" w:rsidRPr="008D6574" w:rsidRDefault="00935B9B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rgasms experienced in </w:t>
            </w:r>
            <w:r w:rsidR="00A32370" w:rsidRPr="006B2B00">
              <w:rPr>
                <w:rFonts w:ascii="Times New Roman" w:hAnsi="Times New Roman" w:cs="Times New Roman"/>
                <w:sz w:val="18"/>
                <w:szCs w:val="18"/>
              </w:rPr>
              <w:t>masturbation without online sexual materi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D8AE931" w14:textId="28FCF7DB" w:rsidR="00935B9B" w:rsidRPr="0060622D" w:rsidRDefault="00A3237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07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520B2AC" w14:textId="4B304216" w:rsidR="00935B9B" w:rsidRPr="0060622D" w:rsidRDefault="00A3237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15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2736155" w14:textId="7A7DEF4F" w:rsidR="00935B9B" w:rsidRPr="0060622D" w:rsidRDefault="00A3237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25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F699C46" w14:textId="4C52B152" w:rsidR="00935B9B" w:rsidRPr="0060622D" w:rsidRDefault="00A3237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19CEB38" w14:textId="2158DF3A" w:rsidR="00935B9B" w:rsidRPr="0060622D" w:rsidRDefault="00A3237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6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BF8A041" w14:textId="39BDBE89" w:rsidR="00935B9B" w:rsidRPr="0060622D" w:rsidRDefault="00A3237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79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3C28C072" w14:textId="020F465D" w:rsidR="00935B9B" w:rsidRPr="0060622D" w:rsidRDefault="00A3237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475</w:t>
            </w:r>
          </w:p>
        </w:tc>
      </w:tr>
      <w:tr w:rsidR="00935B9B" w:rsidRPr="0060622D" w14:paraId="6E8FDCF3" w14:textId="77777777" w:rsidTr="00A32370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75CDBDB3" w14:textId="6F78D50B" w:rsidR="00935B9B" w:rsidRPr="008D6574" w:rsidRDefault="00935B9B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asms experienced in</w:t>
            </w:r>
            <w:r w:rsidRPr="00CA56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32370" w:rsidRPr="006B2B00">
              <w:rPr>
                <w:rFonts w:ascii="Times New Roman" w:hAnsi="Times New Roman" w:cs="Times New Roman"/>
                <w:sz w:val="18"/>
                <w:szCs w:val="18"/>
              </w:rPr>
              <w:t>sexual intercourse with s</w:t>
            </w:r>
            <w:r w:rsidR="00A32370">
              <w:rPr>
                <w:rFonts w:ascii="Times New Roman" w:hAnsi="Times New Roman" w:cs="Times New Roman"/>
                <w:sz w:val="18"/>
                <w:szCs w:val="18"/>
              </w:rPr>
              <w:t>teady</w:t>
            </w:r>
            <w:r w:rsidR="00A32370" w:rsidRPr="006B2B00">
              <w:rPr>
                <w:rFonts w:ascii="Times New Roman" w:hAnsi="Times New Roman" w:cs="Times New Roman"/>
                <w:sz w:val="18"/>
                <w:szCs w:val="18"/>
              </w:rPr>
              <w:t xml:space="preserve"> partner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0F37317" w14:textId="76ABBA7B" w:rsidR="00935B9B" w:rsidRPr="0060622D" w:rsidRDefault="00A3237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07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6931BE3" w14:textId="1F6AE312" w:rsidR="00935B9B" w:rsidRPr="0060622D" w:rsidRDefault="00A3237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20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14A1A7E9" w14:textId="5A45A705" w:rsidR="00935B9B" w:rsidRPr="0060622D" w:rsidRDefault="00A3237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1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8B36452" w14:textId="3D2542C8" w:rsidR="00935B9B" w:rsidRPr="0060622D" w:rsidRDefault="00A3237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51C6CFD" w14:textId="0DABEBA2" w:rsidR="00935B9B" w:rsidRPr="0060622D" w:rsidRDefault="00A3237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72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1E8DFF87" w14:textId="29BE4136" w:rsidR="00935B9B" w:rsidRPr="0060622D" w:rsidRDefault="00A32370" w:rsidP="0050422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7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48909ACF" w14:textId="08601296" w:rsidR="00935B9B" w:rsidRPr="0060622D" w:rsidRDefault="00A3237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597</w:t>
            </w:r>
          </w:p>
        </w:tc>
      </w:tr>
      <w:tr w:rsidR="00935B9B" w:rsidRPr="0060622D" w14:paraId="0A3D6CF7" w14:textId="77777777" w:rsidTr="00A32370">
        <w:tc>
          <w:tcPr>
            <w:tcW w:w="18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C49BE" w14:textId="680D61C3" w:rsidR="00935B9B" w:rsidRPr="008D6574" w:rsidRDefault="00935B9B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asms experienced in</w:t>
            </w:r>
            <w:r w:rsidR="00A32370" w:rsidRPr="006B2B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32370" w:rsidRPr="006B2B00">
              <w:rPr>
                <w:rFonts w:ascii="Times New Roman" w:hAnsi="Times New Roman" w:cs="Times New Roman"/>
                <w:sz w:val="18"/>
                <w:szCs w:val="18"/>
              </w:rPr>
              <w:t>sexual intercourse with sporadic partners</w:t>
            </w:r>
            <w:r w:rsidR="00A32370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5D46A" w14:textId="6E19D567" w:rsidR="00935B9B" w:rsidRPr="0060622D" w:rsidRDefault="00935B9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2D0E8" w14:textId="3D0B1B0F" w:rsidR="00935B9B" w:rsidRPr="0060622D" w:rsidRDefault="00935B9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52B6C" w14:textId="5C6C2D1A" w:rsidR="00935B9B" w:rsidRPr="0060622D" w:rsidRDefault="00935B9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FB196" w14:textId="4FE9EE6A" w:rsidR="00935B9B" w:rsidRPr="0060622D" w:rsidRDefault="00935B9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CC226" w14:textId="0BEE4C18" w:rsidR="00935B9B" w:rsidRPr="0060622D" w:rsidRDefault="00935B9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112FB" w14:textId="31184A7C" w:rsidR="00935B9B" w:rsidRPr="0060622D" w:rsidRDefault="00935B9B" w:rsidP="0050422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20598" w14:textId="279598EC" w:rsidR="00935B9B" w:rsidRPr="0060622D" w:rsidRDefault="00935B9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A32370" w:rsidRPr="0060622D" w14:paraId="66784080" w14:textId="77777777" w:rsidTr="00A32370"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D7E7A" w14:textId="60652E0D" w:rsidR="00A32370" w:rsidRPr="00A32370" w:rsidRDefault="00A32370" w:rsidP="00A323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e: *</w:t>
            </w:r>
            <w:r w:rsidRPr="00A32370">
              <w:rPr>
                <w:rFonts w:ascii="Times New Roman" w:hAnsi="Times New Roman" w:cs="Times New Roman"/>
                <w:sz w:val="18"/>
                <w:szCs w:val="18"/>
              </w:rPr>
              <w:t>variables were excluded from the final regression models due to an insufficient number of valid cas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02A09B73" w14:textId="6839F6C5" w:rsidR="00A32370" w:rsidRPr="0060622D" w:rsidRDefault="00A32370" w:rsidP="00A32370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</w:tbl>
    <w:p w14:paraId="5FC07965" w14:textId="77777777" w:rsidR="0066763E" w:rsidRDefault="0066763E" w:rsidP="00F95F8D"/>
    <w:p w14:paraId="2D2A6EE4" w14:textId="77777777" w:rsidR="00315230" w:rsidRDefault="00315230" w:rsidP="00F95F8D"/>
    <w:p w14:paraId="4FF1F3F5" w14:textId="77777777" w:rsidR="00315230" w:rsidRDefault="00315230" w:rsidP="00F95F8D"/>
    <w:tbl>
      <w:tblPr>
        <w:tblStyle w:val="Tablaconcuadrcula"/>
        <w:tblpPr w:leftFromText="141" w:rightFromText="141" w:vertAnchor="text" w:horzAnchor="margin" w:tblpY="-350"/>
        <w:tblW w:w="4744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5"/>
        <w:gridCol w:w="842"/>
        <w:gridCol w:w="670"/>
        <w:gridCol w:w="976"/>
        <w:gridCol w:w="479"/>
        <w:gridCol w:w="699"/>
        <w:gridCol w:w="707"/>
        <w:gridCol w:w="721"/>
      </w:tblGrid>
      <w:tr w:rsidR="00315230" w:rsidRPr="008D6574" w14:paraId="1B94130C" w14:textId="77777777" w:rsidTr="00504229"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E982E" w14:textId="7F47C557" w:rsidR="00315230" w:rsidRPr="00D53DF8" w:rsidRDefault="00315230" w:rsidP="00504229">
            <w:pPr>
              <w:rPr>
                <w:rFonts w:ascii="Times New Roman" w:hAnsi="Times New Roman" w:cs="Times New Roman"/>
                <w:b/>
                <w:bCs/>
              </w:rPr>
            </w:pPr>
            <w:r w:rsidRPr="00D53DF8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 w:rsidR="00D42BDB">
              <w:rPr>
                <w:rFonts w:ascii="Times New Roman" w:hAnsi="Times New Roman" w:cs="Times New Roman"/>
                <w:b/>
                <w:bCs/>
              </w:rPr>
              <w:t>8</w:t>
            </w:r>
          </w:p>
          <w:p w14:paraId="5520EE02" w14:textId="77777777" w:rsidR="00315230" w:rsidRPr="00D53DF8" w:rsidRDefault="00315230" w:rsidP="0050422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B579FA3" w14:textId="3C8F475A" w:rsidR="00315230" w:rsidRPr="001A72DD" w:rsidRDefault="00315230" w:rsidP="00504229">
            <w:pPr>
              <w:rPr>
                <w:rFonts w:ascii="Times New Roman" w:hAnsi="Times New Roman" w:cs="Times New Roman"/>
                <w:i/>
                <w:iCs/>
              </w:rPr>
            </w:pPr>
            <w:r w:rsidRPr="001A72DD">
              <w:rPr>
                <w:rFonts w:ascii="Times New Roman" w:hAnsi="Times New Roman" w:cs="Times New Roman"/>
                <w:i/>
                <w:iCs/>
              </w:rPr>
              <w:t xml:space="preserve">Results for the non-significant predictors in the logistic regression model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of </w:t>
            </w:r>
            <w:r w:rsidRPr="00315230">
              <w:rPr>
                <w:rFonts w:ascii="Times New Roman" w:hAnsi="Times New Roman" w:cs="Times New Roman"/>
                <w:i/>
                <w:iCs/>
              </w:rPr>
              <w:t xml:space="preserve">discomfort and control over the different OSAs </w:t>
            </w:r>
            <w:r>
              <w:rPr>
                <w:rFonts w:ascii="Times New Roman" w:hAnsi="Times New Roman" w:cs="Times New Roman"/>
                <w:i/>
                <w:iCs/>
              </w:rPr>
              <w:t>(Model 5)</w:t>
            </w:r>
            <w:r w:rsidRPr="001A72DD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  <w:tr w:rsidR="00315230" w:rsidRPr="008D6574" w14:paraId="046395A8" w14:textId="77777777" w:rsidTr="00504229">
        <w:tc>
          <w:tcPr>
            <w:tcW w:w="18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B7D51" w14:textId="77777777" w:rsidR="00315230" w:rsidRPr="008D6574" w:rsidRDefault="00315230" w:rsidP="0050422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34A9E" w14:textId="77777777" w:rsidR="00315230" w:rsidRPr="008D6574" w:rsidRDefault="00315230" w:rsidP="0050422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26018" w14:textId="77777777" w:rsidR="00315230" w:rsidRPr="008D6574" w:rsidRDefault="00315230" w:rsidP="0050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AD6A9B" w14:textId="77777777" w:rsidR="00315230" w:rsidRPr="008D6574" w:rsidRDefault="00315230" w:rsidP="0050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DFC01B" w14:textId="77777777" w:rsidR="00315230" w:rsidRPr="008D6574" w:rsidRDefault="00315230" w:rsidP="0050422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9B922" w14:textId="77777777" w:rsidR="00315230" w:rsidRPr="008D6574" w:rsidRDefault="00315230" w:rsidP="0050422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0016D" w14:textId="77777777" w:rsidR="00315230" w:rsidRPr="008D6574" w:rsidRDefault="00315230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95% CI-Exp (B)</w:t>
            </w:r>
          </w:p>
        </w:tc>
      </w:tr>
      <w:tr w:rsidR="00315230" w:rsidRPr="008D6574" w14:paraId="6EF3D9BE" w14:textId="77777777" w:rsidTr="00504229">
        <w:tc>
          <w:tcPr>
            <w:tcW w:w="18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111EA" w14:textId="77777777" w:rsidR="00315230" w:rsidRPr="008D6574" w:rsidRDefault="00315230" w:rsidP="0050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C92D94" w14:textId="77777777" w:rsidR="00315230" w:rsidRPr="008D6574" w:rsidRDefault="00315230" w:rsidP="005042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2FE64C13" w14:textId="77777777" w:rsidR="00315230" w:rsidRPr="008D6574" w:rsidRDefault="00315230" w:rsidP="005042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014F6B" w14:textId="77777777" w:rsidR="00315230" w:rsidRPr="008D6574" w:rsidRDefault="00315230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507F89" w14:textId="77777777" w:rsidR="00315230" w:rsidRPr="008D6574" w:rsidRDefault="00315230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395F12" w14:textId="77777777" w:rsidR="00315230" w:rsidRDefault="00315230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010723" w14:textId="77777777" w:rsidR="00315230" w:rsidRPr="008D6574" w:rsidRDefault="00315230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Wald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B9C22" w14:textId="77777777" w:rsidR="00315230" w:rsidRDefault="00315230" w:rsidP="005042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0021BD11" w14:textId="77777777" w:rsidR="00315230" w:rsidRPr="008D6574" w:rsidRDefault="00315230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D6574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EDA44" w14:textId="77777777" w:rsidR="00315230" w:rsidRPr="008D6574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  <w:p w14:paraId="36E8392C" w14:textId="77777777" w:rsidR="00315230" w:rsidRPr="008D6574" w:rsidRDefault="00315230" w:rsidP="005042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62661" w14:textId="77777777" w:rsidR="00315230" w:rsidRDefault="00315230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5AFF19" w14:textId="77777777" w:rsidR="00315230" w:rsidRPr="008D6574" w:rsidRDefault="00315230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95432" w14:textId="77777777" w:rsidR="00315230" w:rsidRPr="008D6574" w:rsidRDefault="00315230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1FF482" w14:textId="77777777" w:rsidR="00315230" w:rsidRPr="008D6574" w:rsidRDefault="00315230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Upper.</w:t>
            </w:r>
          </w:p>
        </w:tc>
      </w:tr>
      <w:tr w:rsidR="00315230" w:rsidRPr="008D6574" w14:paraId="73B82B54" w14:textId="77777777" w:rsidTr="00504229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1BF548E9" w14:textId="77777777" w:rsidR="00315230" w:rsidRPr="008D6574" w:rsidRDefault="00315230" w:rsidP="00504229">
            <w:pPr>
              <w:spacing w:after="81"/>
              <w:ind w:left="118" w:hanging="186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BFAC1ED" w14:textId="57AF228A" w:rsidR="00315230" w:rsidRPr="008D6574" w:rsidRDefault="00315230" w:rsidP="00504229">
            <w:pPr>
              <w:spacing w:after="81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2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DEE6C2D" w14:textId="1D77EBBD" w:rsidR="00315230" w:rsidRPr="008D6574" w:rsidRDefault="00315230" w:rsidP="00504229">
            <w:pPr>
              <w:spacing w:after="81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75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4EB8D456" w14:textId="046DA751" w:rsidR="00315230" w:rsidRPr="008D6574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48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3B6C6DA" w14:textId="7DB87D1A" w:rsidR="00315230" w:rsidRPr="008D6574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5F76A58" w14:textId="0CF14975" w:rsidR="00315230" w:rsidRPr="008D6574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48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FB780F1" w14:textId="77777777" w:rsidR="00315230" w:rsidRPr="008D6574" w:rsidRDefault="00315230" w:rsidP="00504229">
            <w:pPr>
              <w:spacing w:after="81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6DDA889F" w14:textId="77777777" w:rsidR="00315230" w:rsidRPr="008D6574" w:rsidRDefault="00315230" w:rsidP="00504229">
            <w:pPr>
              <w:spacing w:after="81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315230" w:rsidRPr="008D6574" w14:paraId="40FE198C" w14:textId="77777777" w:rsidTr="00504229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7B63212F" w14:textId="06A5BB59" w:rsidR="00315230" w:rsidRPr="008D6574" w:rsidRDefault="00315230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gree of control on </w:t>
            </w:r>
            <w:r w:rsidRPr="0060622D">
              <w:rPr>
                <w:rFonts w:ascii="Times New Roman" w:hAnsi="Times New Roman" w:cs="Times New Roman"/>
                <w:sz w:val="18"/>
                <w:szCs w:val="18"/>
              </w:rPr>
              <w:t>viewing pornographic images or film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4FD0907" w14:textId="5E96F717" w:rsidR="00315230" w:rsidRPr="008D6574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.2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A501C40" w14:textId="1B88FC85" w:rsidR="00315230" w:rsidRPr="008D6574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.15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E587A67" w14:textId="45AFF5A2" w:rsidR="00315230" w:rsidRPr="008D6574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1.6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735C68E7" w14:textId="0A6F255E" w:rsidR="00315230" w:rsidRPr="008D6574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B315B8E" w14:textId="47064048" w:rsidR="00315230" w:rsidRPr="008D6574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.2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F923751" w14:textId="11AD48D6" w:rsidR="00315230" w:rsidRPr="008D6574" w:rsidRDefault="00315230" w:rsidP="00504229">
            <w:pP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.8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57610B5F" w14:textId="0E7F86A5" w:rsidR="00315230" w:rsidRPr="008D6574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1.659</w:t>
            </w:r>
          </w:p>
        </w:tc>
      </w:tr>
      <w:tr w:rsidR="00315230" w:rsidRPr="0060622D" w14:paraId="14D9A005" w14:textId="77777777" w:rsidTr="00504229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6F26E81F" w14:textId="77AFB860" w:rsidR="00315230" w:rsidRPr="008D6574" w:rsidRDefault="00315230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gree of discomfor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 </w:t>
            </w:r>
            <w:r w:rsidRPr="0060622D">
              <w:rPr>
                <w:rFonts w:ascii="Times New Roman" w:hAnsi="Times New Roman" w:cs="Times New Roman"/>
                <w:sz w:val="18"/>
                <w:szCs w:val="18"/>
              </w:rPr>
              <w:t>viewing pornographic images or film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2A3EC6A" w14:textId="5BABAD1C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.08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5B181CA" w14:textId="655C9E80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19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5CCEFB6" w14:textId="44DE54E3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17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4214DDFA" w14:textId="206B5186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59496E3" w14:textId="40907FB9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67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1EDCA99D" w14:textId="28D1C1E3" w:rsidR="00315230" w:rsidRPr="0060622D" w:rsidRDefault="00315230" w:rsidP="00315230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63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263AC67" w14:textId="6B2407FF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342</w:t>
            </w:r>
          </w:p>
        </w:tc>
      </w:tr>
      <w:tr w:rsidR="00315230" w:rsidRPr="0060622D" w14:paraId="2930DDA0" w14:textId="77777777" w:rsidTr="00504229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7BDCA6EC" w14:textId="5203E7FB" w:rsidR="00315230" w:rsidRPr="008D6574" w:rsidRDefault="00315230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gree of control</w:t>
            </w:r>
            <w:r>
              <w:t xml:space="preserve"> </w:t>
            </w:r>
            <w:r w:rsidRPr="00CA566C">
              <w:rPr>
                <w:rFonts w:ascii="Times New Roman" w:hAnsi="Times New Roman" w:cs="Times New Roman"/>
                <w:sz w:val="18"/>
                <w:szCs w:val="18"/>
              </w:rPr>
              <w:t xml:space="preserve">on </w:t>
            </w:r>
            <w:r w:rsidRPr="0060622D">
              <w:rPr>
                <w:rFonts w:ascii="Times New Roman" w:hAnsi="Times New Roman" w:cs="Times New Roman"/>
                <w:sz w:val="18"/>
                <w:szCs w:val="18"/>
              </w:rPr>
              <w:t>flirting and sexual advances towards other user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AFC9409" w14:textId="1AD587D4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.18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6C7F11E" w14:textId="4C040879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3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5F79C930" w14:textId="1CE7C337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33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5E28269B" w14:textId="0238C982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55DDEED" w14:textId="6AB548AE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56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3D3E030A" w14:textId="06F94026" w:rsidR="00315230" w:rsidRPr="0060622D" w:rsidRDefault="00315230" w:rsidP="0050422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45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F07616A" w14:textId="40DA25C8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541</w:t>
            </w:r>
          </w:p>
        </w:tc>
      </w:tr>
      <w:tr w:rsidR="00315230" w:rsidRPr="0060622D" w14:paraId="0DD9EE29" w14:textId="77777777" w:rsidTr="00504229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1A37E785" w14:textId="33AEA3F1" w:rsidR="00315230" w:rsidRDefault="00315230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gree of discomfort 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0622D">
              <w:rPr>
                <w:rFonts w:ascii="Times New Roman" w:hAnsi="Times New Roman" w:cs="Times New Roman"/>
                <w:sz w:val="18"/>
                <w:szCs w:val="18"/>
              </w:rPr>
              <w:t>flirting and sexual advances towards other users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DB986DF" w14:textId="6C34AF08" w:rsidR="00315230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.16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17803A4" w14:textId="69E7F8ED" w:rsidR="00315230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26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743049F8" w14:textId="6BF78CDC" w:rsidR="00315230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37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7B92B36A" w14:textId="12E3C8D0" w:rsidR="00315230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5F9ECB5" w14:textId="4AA2A114" w:rsidR="00315230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53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1FFAB7B1" w14:textId="2565CB7D" w:rsidR="00315230" w:rsidRDefault="00315230" w:rsidP="0050422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5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7065D644" w14:textId="5950D674" w:rsidR="00315230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422</w:t>
            </w:r>
          </w:p>
        </w:tc>
      </w:tr>
      <w:tr w:rsidR="00315230" w:rsidRPr="0060622D" w14:paraId="15FA653C" w14:textId="77777777" w:rsidTr="00504229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52B30CDB" w14:textId="2F388616" w:rsidR="00315230" w:rsidRPr="008D6574" w:rsidRDefault="00315230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gree of control on </w:t>
            </w:r>
            <w:r w:rsidRPr="0060622D">
              <w:rPr>
                <w:rFonts w:ascii="Times New Roman" w:hAnsi="Times New Roman" w:cs="Times New Roman"/>
                <w:sz w:val="18"/>
                <w:szCs w:val="18"/>
              </w:rPr>
              <w:t>chatting for sexual purposes with other users via text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A00FD35" w14:textId="44409AC6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.06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2FEB750" w14:textId="7DE3E70A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39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10CB68D5" w14:textId="735C532F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03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6817504" w14:textId="37F0331A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F72F8CB" w14:textId="5389CD20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86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48BF2B28" w14:textId="318FBA04" w:rsidR="00315230" w:rsidRPr="0060622D" w:rsidRDefault="00315230" w:rsidP="0050422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42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68E78C33" w14:textId="57BFC529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2.038</w:t>
            </w:r>
          </w:p>
        </w:tc>
      </w:tr>
      <w:tr w:rsidR="00315230" w:rsidRPr="0060622D" w14:paraId="58E7C569" w14:textId="77777777" w:rsidTr="00504229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3218DD4D" w14:textId="5AFAABE1" w:rsidR="00315230" w:rsidRDefault="00315230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gree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scomfo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n </w:t>
            </w:r>
            <w:r w:rsidRPr="0060622D">
              <w:rPr>
                <w:rFonts w:ascii="Times New Roman" w:hAnsi="Times New Roman" w:cs="Times New Roman"/>
                <w:sz w:val="18"/>
                <w:szCs w:val="18"/>
              </w:rPr>
              <w:t>chatting for sexual purposes with other users via text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EEE925C" w14:textId="4F9407A8" w:rsidR="00315230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.0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171C6E3" w14:textId="3407562C" w:rsidR="00315230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26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24E7C8DC" w14:textId="46BBA7FE" w:rsidR="00315230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0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B1163F4" w14:textId="28289E8E" w:rsidR="00315230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5348526" w14:textId="6ABEB704" w:rsidR="00315230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94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1AE4BFE0" w14:textId="5270CCED" w:rsidR="00315230" w:rsidRDefault="00315230" w:rsidP="0050422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58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54A1A946" w14:textId="523BD1D4" w:rsidR="00315230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656</w:t>
            </w:r>
          </w:p>
        </w:tc>
      </w:tr>
      <w:tr w:rsidR="00315230" w:rsidRPr="0060622D" w14:paraId="750D1581" w14:textId="77777777" w:rsidTr="00504229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420A6711" w14:textId="75B3FFC4" w:rsidR="00315230" w:rsidRPr="008D6574" w:rsidRDefault="00315230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gree of control</w:t>
            </w:r>
            <w:r w:rsidRPr="006062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 </w:t>
            </w:r>
            <w:r w:rsidRPr="0060622D">
              <w:rPr>
                <w:rFonts w:ascii="Times New Roman" w:hAnsi="Times New Roman" w:cs="Times New Roman"/>
                <w:sz w:val="18"/>
                <w:szCs w:val="18"/>
              </w:rPr>
              <w:t>sexual contact via webcam with another user, search for a sexual partne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420E0D4" w14:textId="4D9B1706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10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C5DDCD7" w14:textId="4134FA25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23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57EDE3F1" w14:textId="6517FFD3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2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5C4E8B76" w14:textId="64BE1E56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C4911D2" w14:textId="573B4A75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65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2A3D8AF8" w14:textId="08EDA93B" w:rsidR="00315230" w:rsidRPr="0060622D" w:rsidRDefault="00315230" w:rsidP="0050422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7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609123B" w14:textId="43CFFAE0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742</w:t>
            </w:r>
          </w:p>
        </w:tc>
      </w:tr>
      <w:tr w:rsidR="00315230" w:rsidRPr="0060622D" w14:paraId="11D442EA" w14:textId="77777777" w:rsidTr="00504229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06B26736" w14:textId="25FE09DF" w:rsidR="00315230" w:rsidRDefault="00315230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gree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scomfort</w:t>
            </w:r>
            <w:r w:rsidRPr="006062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 </w:t>
            </w:r>
            <w:r w:rsidRPr="0060622D">
              <w:rPr>
                <w:rFonts w:ascii="Times New Roman" w:hAnsi="Times New Roman" w:cs="Times New Roman"/>
                <w:sz w:val="18"/>
                <w:szCs w:val="18"/>
              </w:rPr>
              <w:t>sexual contact via webcam with another user, search for a sexual partner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52E2CCE" w14:textId="659C0553" w:rsidR="00315230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02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779986D" w14:textId="5C6E9440" w:rsidR="00315230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19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6ED97346" w14:textId="3D2B1596" w:rsidR="00315230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0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72830ED" w14:textId="38E7FE06" w:rsidR="00315230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BE9CE89" w14:textId="376A62E6" w:rsidR="00315230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9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3A540D3" w14:textId="0E90E76F" w:rsidR="00315230" w:rsidRDefault="00315230" w:rsidP="0050422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7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55B4BD70" w14:textId="75FAEDF5" w:rsidR="00315230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489</w:t>
            </w:r>
          </w:p>
        </w:tc>
      </w:tr>
      <w:tr w:rsidR="00315230" w:rsidRPr="0060622D" w14:paraId="4A583034" w14:textId="77777777" w:rsidTr="00315230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11FEFF49" w14:textId="248854D5" w:rsidR="00315230" w:rsidRPr="008D6574" w:rsidRDefault="00315230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gree of contro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>
              <w:t xml:space="preserve"> </w:t>
            </w:r>
            <w:r w:rsidRPr="00CA566C">
              <w:rPr>
                <w:rFonts w:ascii="Times New Roman" w:hAnsi="Times New Roman" w:cs="Times New Roman"/>
                <w:sz w:val="18"/>
                <w:szCs w:val="18"/>
              </w:rPr>
              <w:t>search for a sexual partn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E944C16" w14:textId="1FCE3462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A37ED84" w14:textId="380B2D1B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6E9FAECD" w14:textId="2F7509F1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7F01E41B" w14:textId="21861234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698E6E8" w14:textId="0FD2B568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32DF18F1" w14:textId="41AFC984" w:rsidR="00315230" w:rsidRPr="0060622D" w:rsidRDefault="00315230" w:rsidP="0050422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33CC940B" w14:textId="22B2D55B" w:rsidR="00315230" w:rsidRPr="0060622D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315230" w:rsidRPr="0060622D" w14:paraId="62A7B166" w14:textId="77777777" w:rsidTr="00FC6A4B">
        <w:tc>
          <w:tcPr>
            <w:tcW w:w="18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7DB66" w14:textId="7020503B" w:rsidR="00315230" w:rsidRDefault="00315230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gree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scomfo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n</w:t>
            </w:r>
            <w:r>
              <w:t xml:space="preserve"> </w:t>
            </w:r>
            <w:r w:rsidRPr="00CA566C">
              <w:rPr>
                <w:rFonts w:ascii="Times New Roman" w:hAnsi="Times New Roman" w:cs="Times New Roman"/>
                <w:sz w:val="18"/>
                <w:szCs w:val="18"/>
              </w:rPr>
              <w:t>search for a sexual partn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8A469" w14:textId="77777777" w:rsidR="00315230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80724" w14:textId="77777777" w:rsidR="00315230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6D65C" w14:textId="77777777" w:rsidR="00315230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A38A7" w14:textId="77777777" w:rsidR="00315230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C1F1B" w14:textId="77777777" w:rsidR="00315230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230BE" w14:textId="77777777" w:rsidR="00315230" w:rsidRDefault="00315230" w:rsidP="0050422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4AC02" w14:textId="77777777" w:rsidR="00315230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315230" w:rsidRPr="0060622D" w14:paraId="37A866EA" w14:textId="77777777" w:rsidTr="00FC6A4B"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C8FC5" w14:textId="77777777" w:rsidR="00315230" w:rsidRPr="00A32370" w:rsidRDefault="00315230" w:rsidP="003152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e: *</w:t>
            </w:r>
            <w:r w:rsidRPr="00A32370">
              <w:rPr>
                <w:rFonts w:ascii="Times New Roman" w:hAnsi="Times New Roman" w:cs="Times New Roman"/>
                <w:sz w:val="18"/>
                <w:szCs w:val="18"/>
              </w:rPr>
              <w:t>variables were excluded from the final regression models due to an insufficient number of valid cas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4DA46AF7" w14:textId="77777777" w:rsidR="00315230" w:rsidRDefault="00315230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</w:tbl>
    <w:p w14:paraId="0C518F99" w14:textId="77777777" w:rsidR="00315230" w:rsidRDefault="00315230" w:rsidP="00F95F8D"/>
    <w:p w14:paraId="2E56E5F5" w14:textId="77777777" w:rsidR="00FC6A4B" w:rsidRDefault="00FC6A4B" w:rsidP="00F95F8D"/>
    <w:tbl>
      <w:tblPr>
        <w:tblStyle w:val="Tablaconcuadrcula"/>
        <w:tblpPr w:leftFromText="141" w:rightFromText="141" w:vertAnchor="text" w:horzAnchor="margin" w:tblpY="-350"/>
        <w:tblW w:w="4744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5"/>
        <w:gridCol w:w="842"/>
        <w:gridCol w:w="670"/>
        <w:gridCol w:w="976"/>
        <w:gridCol w:w="479"/>
        <w:gridCol w:w="699"/>
        <w:gridCol w:w="707"/>
        <w:gridCol w:w="721"/>
      </w:tblGrid>
      <w:tr w:rsidR="00FC6A4B" w:rsidRPr="008D6574" w14:paraId="3DA44D18" w14:textId="77777777" w:rsidTr="00504229"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A5CC6" w14:textId="6EA6B80F" w:rsidR="00FC6A4B" w:rsidRPr="00D53DF8" w:rsidRDefault="00FC6A4B" w:rsidP="00504229">
            <w:pPr>
              <w:rPr>
                <w:rFonts w:ascii="Times New Roman" w:hAnsi="Times New Roman" w:cs="Times New Roman"/>
                <w:b/>
                <w:bCs/>
              </w:rPr>
            </w:pPr>
            <w:r w:rsidRPr="00D53DF8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</w:t>
            </w:r>
            <w:r w:rsidR="00D42BDB">
              <w:rPr>
                <w:rFonts w:ascii="Times New Roman" w:hAnsi="Times New Roman" w:cs="Times New Roman"/>
                <w:b/>
                <w:bCs/>
              </w:rPr>
              <w:t>9</w:t>
            </w:r>
          </w:p>
          <w:p w14:paraId="1085CE7B" w14:textId="77777777" w:rsidR="00FC6A4B" w:rsidRPr="00D53DF8" w:rsidRDefault="00FC6A4B" w:rsidP="00504229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84F0126" w14:textId="77777777" w:rsidR="00FC6A4B" w:rsidRDefault="00FC6A4B" w:rsidP="00504229">
            <w:pPr>
              <w:rPr>
                <w:rFonts w:ascii="Times New Roman" w:hAnsi="Times New Roman" w:cs="Times New Roman"/>
                <w:i/>
                <w:iCs/>
              </w:rPr>
            </w:pPr>
            <w:r w:rsidRPr="001A72DD">
              <w:rPr>
                <w:rFonts w:ascii="Times New Roman" w:hAnsi="Times New Roman" w:cs="Times New Roman"/>
                <w:i/>
                <w:iCs/>
              </w:rPr>
              <w:t xml:space="preserve">Results for the non-significant predictors in the logistic regression model of time spent in </w:t>
            </w:r>
          </w:p>
          <w:p w14:paraId="09EBFF0D" w14:textId="4F81259D" w:rsidR="00FC6A4B" w:rsidRPr="001A72DD" w:rsidRDefault="00FC6A4B" w:rsidP="00504229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Offline Sexual</w:t>
            </w:r>
            <w:r w:rsidRPr="001A72DD">
              <w:rPr>
                <w:rFonts w:ascii="Times New Roman" w:hAnsi="Times New Roman" w:cs="Times New Roman"/>
                <w:i/>
                <w:iCs/>
              </w:rPr>
              <w:t xml:space="preserve"> Activitie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(Model </w:t>
            </w:r>
            <w:r>
              <w:rPr>
                <w:rFonts w:ascii="Times New Roman" w:hAnsi="Times New Roman" w:cs="Times New Roman"/>
                <w:i/>
                <w:iCs/>
              </w:rPr>
              <w:t>6</w:t>
            </w:r>
            <w:r>
              <w:rPr>
                <w:rFonts w:ascii="Times New Roman" w:hAnsi="Times New Roman" w:cs="Times New Roman"/>
                <w:i/>
                <w:iCs/>
              </w:rPr>
              <w:t>)</w:t>
            </w:r>
            <w:r w:rsidRPr="001A72DD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  <w:tr w:rsidR="00FC6A4B" w:rsidRPr="008D6574" w14:paraId="3F4936A3" w14:textId="77777777" w:rsidTr="00504229">
        <w:tc>
          <w:tcPr>
            <w:tcW w:w="18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E7479" w14:textId="77777777" w:rsidR="00FC6A4B" w:rsidRPr="008D6574" w:rsidRDefault="00FC6A4B" w:rsidP="0050422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72F3C" w14:textId="77777777" w:rsidR="00FC6A4B" w:rsidRPr="008D6574" w:rsidRDefault="00FC6A4B" w:rsidP="0050422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BCC24" w14:textId="77777777" w:rsidR="00FC6A4B" w:rsidRPr="008D6574" w:rsidRDefault="00FC6A4B" w:rsidP="0050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735585" w14:textId="77777777" w:rsidR="00FC6A4B" w:rsidRPr="008D6574" w:rsidRDefault="00FC6A4B" w:rsidP="0050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A4C45A" w14:textId="77777777" w:rsidR="00FC6A4B" w:rsidRPr="008D6574" w:rsidRDefault="00FC6A4B" w:rsidP="0050422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DA668" w14:textId="77777777" w:rsidR="00FC6A4B" w:rsidRPr="008D6574" w:rsidRDefault="00FC6A4B" w:rsidP="0050422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5CB69" w14:textId="77777777" w:rsidR="00FC6A4B" w:rsidRPr="008D6574" w:rsidRDefault="00FC6A4B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95% CI-Exp (B)</w:t>
            </w:r>
          </w:p>
        </w:tc>
      </w:tr>
      <w:tr w:rsidR="00FC6A4B" w:rsidRPr="008D6574" w14:paraId="78CEF0F9" w14:textId="77777777" w:rsidTr="00504229">
        <w:tc>
          <w:tcPr>
            <w:tcW w:w="18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1ED98" w14:textId="77777777" w:rsidR="00FC6A4B" w:rsidRPr="008D6574" w:rsidRDefault="00FC6A4B" w:rsidP="0050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C4CD05" w14:textId="77777777" w:rsidR="00FC6A4B" w:rsidRPr="008D6574" w:rsidRDefault="00FC6A4B" w:rsidP="005042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00F9E268" w14:textId="77777777" w:rsidR="00FC6A4B" w:rsidRPr="008D6574" w:rsidRDefault="00FC6A4B" w:rsidP="005042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i/>
                <w:sz w:val="18"/>
                <w:szCs w:val="18"/>
              </w:rPr>
              <w:t>β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6F5BFE" w14:textId="77777777" w:rsidR="00FC6A4B" w:rsidRPr="008D6574" w:rsidRDefault="00FC6A4B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28D933" w14:textId="77777777" w:rsidR="00FC6A4B" w:rsidRPr="008D6574" w:rsidRDefault="00FC6A4B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121CD" w14:textId="77777777" w:rsidR="00FC6A4B" w:rsidRDefault="00FC6A4B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1A945F" w14:textId="77777777" w:rsidR="00FC6A4B" w:rsidRPr="008D6574" w:rsidRDefault="00FC6A4B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Wald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AC901" w14:textId="77777777" w:rsidR="00FC6A4B" w:rsidRDefault="00FC6A4B" w:rsidP="005042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1EBE0E45" w14:textId="77777777" w:rsidR="00FC6A4B" w:rsidRPr="008D6574" w:rsidRDefault="00FC6A4B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D6574">
              <w:rPr>
                <w:rFonts w:ascii="Times New Roman" w:hAnsi="Times New Roman" w:cs="Times New Roman"/>
                <w:i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63DE9" w14:textId="77777777" w:rsidR="00FC6A4B" w:rsidRPr="008D6574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  <w:p w14:paraId="47F21379" w14:textId="77777777" w:rsidR="00FC6A4B" w:rsidRPr="008D6574" w:rsidRDefault="00FC6A4B" w:rsidP="005042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E1DE4D" w14:textId="77777777" w:rsidR="00FC6A4B" w:rsidRDefault="00FC6A4B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1A058A" w14:textId="77777777" w:rsidR="00FC6A4B" w:rsidRPr="008D6574" w:rsidRDefault="00FC6A4B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3699B" w14:textId="77777777" w:rsidR="00FC6A4B" w:rsidRPr="008D6574" w:rsidRDefault="00FC6A4B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073D7E" w14:textId="77777777" w:rsidR="00FC6A4B" w:rsidRPr="008D6574" w:rsidRDefault="00FC6A4B" w:rsidP="00504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Upper.</w:t>
            </w:r>
          </w:p>
        </w:tc>
      </w:tr>
      <w:tr w:rsidR="00FC6A4B" w:rsidRPr="008D6574" w14:paraId="307E0A09" w14:textId="77777777" w:rsidTr="00504229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0BAD4198" w14:textId="6E53C36C" w:rsidR="00FC6A4B" w:rsidRPr="008D6574" w:rsidRDefault="00FC6A4B" w:rsidP="00F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574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0BA1EBE" w14:textId="52C03C06" w:rsid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.47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F3A0D2E" w14:textId="56C8851D" w:rsid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1.64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118735C" w14:textId="339CC6E4" w:rsid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.08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20E3524" w14:textId="2086F07F" w:rsid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61959B5" w14:textId="6CCAD39A" w:rsid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.77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5933980" w14:textId="77777777" w:rsidR="00FC6A4B" w:rsidRDefault="00FC6A4B" w:rsidP="00504229">
            <w:pP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5C11C34B" w14:textId="77777777" w:rsid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</w:p>
        </w:tc>
      </w:tr>
      <w:tr w:rsidR="00FC6A4B" w:rsidRPr="008D6574" w14:paraId="281AA4B4" w14:textId="77777777" w:rsidTr="00504229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35FF775F" w14:textId="4ED3C269" w:rsidR="00FC6A4B" w:rsidRPr="008D6574" w:rsidRDefault="00FC6A4B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gree of contro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 offline sexual activities in gener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493352E" w14:textId="24178097" w:rsidR="00FC6A4B" w:rsidRPr="008D6574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-.05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E6BEBFE" w14:textId="161C5AD1" w:rsidR="00FC6A4B" w:rsidRPr="008D6574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.15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4D4957A6" w14:textId="2ED97F16" w:rsidR="00FC6A4B" w:rsidRPr="008D6574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.10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11B4561F" w14:textId="68ED3B44" w:rsidR="00FC6A4B" w:rsidRPr="008D6574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E589C6E" w14:textId="0FC231E2" w:rsidR="00FC6A4B" w:rsidRPr="008D6574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.74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38761881" w14:textId="0E04F88D" w:rsidR="00FC6A4B" w:rsidRPr="008D6574" w:rsidRDefault="00FC6A4B" w:rsidP="00504229">
            <w:pP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.7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2596DFF6" w14:textId="7755E73D" w:rsidR="00FC6A4B" w:rsidRPr="008D6574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1.290</w:t>
            </w:r>
          </w:p>
        </w:tc>
      </w:tr>
      <w:tr w:rsidR="00FC6A4B" w:rsidRPr="00FC6A4B" w14:paraId="508FE9A9" w14:textId="77777777" w:rsidTr="00504229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09515874" w14:textId="4C38D35C" w:rsidR="00FC6A4B" w:rsidRDefault="00FC6A4B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gree of discomfo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 offline sexual activities in gener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0BB109E" w14:textId="2D1CCE56" w:rsidR="00FC6A4B" w:rsidRP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18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37932E5" w14:textId="66484B07" w:rsidR="00FC6A4B" w:rsidRP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2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BA26F8F" w14:textId="0F3D13AA" w:rsidR="00FC6A4B" w:rsidRP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73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719E77DE" w14:textId="35282684" w:rsidR="00FC6A4B" w:rsidRP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7698552" w14:textId="3CFE3DB8" w:rsidR="00FC6A4B" w:rsidRP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39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62C766D" w14:textId="47B3E062" w:rsidR="00FC6A4B" w:rsidRPr="00FC6A4B" w:rsidRDefault="00FC6A4B" w:rsidP="0050422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79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2C8130F" w14:textId="7EFFDCD2" w:rsidR="00FC6A4B" w:rsidRP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825</w:t>
            </w:r>
          </w:p>
        </w:tc>
      </w:tr>
      <w:tr w:rsidR="00FC6A4B" w:rsidRPr="0060622D" w14:paraId="3FE44FE5" w14:textId="77777777" w:rsidTr="00504229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212D5A0B" w14:textId="770ED89A" w:rsidR="00FC6A4B" w:rsidRPr="008D6574" w:rsidRDefault="00FC6A4B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gree of contro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 </w:t>
            </w:r>
            <w:r w:rsidRPr="006B2B00">
              <w:rPr>
                <w:rFonts w:ascii="Times New Roman" w:hAnsi="Times New Roman" w:cs="Times New Roman"/>
                <w:sz w:val="18"/>
                <w:szCs w:val="18"/>
              </w:rPr>
              <w:t>masturbation without online sexual materi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3E42ADD" w14:textId="24D688AC" w:rsidR="00FC6A4B" w:rsidRPr="0060622D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5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34D5C71" w14:textId="6DBB8546" w:rsidR="00FC6A4B" w:rsidRPr="0060622D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37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09E03412" w14:textId="62675A05" w:rsidR="00FC6A4B" w:rsidRPr="0060622D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88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793A41EB" w14:textId="31F56DD3" w:rsidR="00FC6A4B" w:rsidRPr="0060622D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AFFDB18" w14:textId="72874B1D" w:rsidR="00FC6A4B" w:rsidRPr="0060622D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16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484F1F9" w14:textId="15880449" w:rsidR="00FC6A4B" w:rsidRPr="0060622D" w:rsidRDefault="00FC6A4B" w:rsidP="00FC6A4B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8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B43B786" w14:textId="16451D6B" w:rsidR="00FC6A4B" w:rsidRPr="0060622D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.532</w:t>
            </w:r>
          </w:p>
        </w:tc>
      </w:tr>
      <w:tr w:rsidR="00FC6A4B" w:rsidRPr="0060622D" w14:paraId="09678DA1" w14:textId="77777777" w:rsidTr="00504229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382FD389" w14:textId="1F18D252" w:rsidR="00FC6A4B" w:rsidRDefault="00FC6A4B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gree of discomfo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 </w:t>
            </w:r>
            <w:r w:rsidRPr="006B2B00">
              <w:rPr>
                <w:rFonts w:ascii="Times New Roman" w:hAnsi="Times New Roman" w:cs="Times New Roman"/>
                <w:sz w:val="18"/>
                <w:szCs w:val="18"/>
              </w:rPr>
              <w:t>masturbation without online sexual materi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DD2FB6C" w14:textId="1882F1D7" w:rsidR="00FC6A4B" w:rsidRP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-.23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204311B" w14:textId="66FA24EC" w:rsidR="00FC6A4B" w:rsidRP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22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35DCAE9A" w14:textId="449789E7" w:rsidR="00FC6A4B" w:rsidRP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02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E2322F5" w14:textId="04923651" w:rsidR="00FC6A4B" w:rsidRP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501091D" w14:textId="21647D4B" w:rsidR="00FC6A4B" w:rsidRP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3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23C77DF8" w14:textId="6E8A9217" w:rsidR="00FC6A4B" w:rsidRP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.5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3738642B" w14:textId="706B8692" w:rsidR="00FC6A4B" w:rsidRP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.240</w:t>
            </w:r>
          </w:p>
        </w:tc>
      </w:tr>
      <w:tr w:rsidR="00FC6A4B" w:rsidRPr="0060622D" w14:paraId="6120A806" w14:textId="77777777" w:rsidTr="00FC6A4B"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</w:tcPr>
          <w:p w14:paraId="34D9D138" w14:textId="35D47FF4" w:rsidR="00FC6A4B" w:rsidRPr="008D6574" w:rsidRDefault="00FC6A4B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gree of control</w:t>
            </w:r>
            <w:r w:rsidRPr="00CA56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566C">
              <w:rPr>
                <w:rFonts w:ascii="Times New Roman" w:hAnsi="Times New Roman" w:cs="Times New Roman"/>
                <w:sz w:val="18"/>
                <w:szCs w:val="18"/>
              </w:rPr>
              <w:t xml:space="preserve">on </w:t>
            </w:r>
            <w:r w:rsidRPr="006B2B00">
              <w:rPr>
                <w:rFonts w:ascii="Times New Roman" w:hAnsi="Times New Roman" w:cs="Times New Roman"/>
                <w:sz w:val="18"/>
                <w:szCs w:val="18"/>
              </w:rPr>
              <w:t>sexual intercourse with sporadic partn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33C20B2" w14:textId="147A05D8" w:rsidR="00FC6A4B" w:rsidRPr="0060622D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54BF0DDA" w14:textId="1A67A036" w:rsidR="00FC6A4B" w:rsidRPr="0060622D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</w:tcPr>
          <w:p w14:paraId="40833F15" w14:textId="141590FB" w:rsidR="00FC6A4B" w:rsidRPr="0060622D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0617EF22" w14:textId="50136BA6" w:rsidR="00FC6A4B" w:rsidRPr="0060622D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F3DB168" w14:textId="2F183E1B" w:rsidR="00FC6A4B" w:rsidRPr="0060622D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CCBDC9D" w14:textId="29153ED5" w:rsidR="00FC6A4B" w:rsidRPr="0060622D" w:rsidRDefault="00FC6A4B" w:rsidP="0050422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3DB5A37" w14:textId="39A5CF7A" w:rsidR="00FC6A4B" w:rsidRPr="0060622D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FC6A4B" w:rsidRPr="0060622D" w14:paraId="59EFBC63" w14:textId="77777777" w:rsidTr="00FC6A4B">
        <w:tc>
          <w:tcPr>
            <w:tcW w:w="18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BAE09" w14:textId="5AC53831" w:rsidR="00FC6A4B" w:rsidRDefault="00FC6A4B" w:rsidP="00504229">
            <w:pPr>
              <w:ind w:left="12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gree of discomfo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566C">
              <w:rPr>
                <w:rFonts w:ascii="Times New Roman" w:hAnsi="Times New Roman" w:cs="Times New Roman"/>
                <w:sz w:val="18"/>
                <w:szCs w:val="18"/>
              </w:rPr>
              <w:t xml:space="preserve">on </w:t>
            </w:r>
            <w:r w:rsidRPr="006B2B00">
              <w:rPr>
                <w:rFonts w:ascii="Times New Roman" w:hAnsi="Times New Roman" w:cs="Times New Roman"/>
                <w:sz w:val="18"/>
                <w:szCs w:val="18"/>
              </w:rPr>
              <w:t>sexual intercourse with sporadic partn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054F4" w14:textId="77777777" w:rsid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7EBA2" w14:textId="77777777" w:rsid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77B46" w14:textId="77777777" w:rsid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0E29A" w14:textId="77777777" w:rsid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2144D" w14:textId="77777777" w:rsid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18618" w14:textId="77777777" w:rsidR="00FC6A4B" w:rsidRDefault="00FC6A4B" w:rsidP="00504229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2226E" w14:textId="77777777" w:rsid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FC6A4B" w:rsidRPr="0060622D" w14:paraId="6E4BD7A2" w14:textId="77777777" w:rsidTr="00FC6A4B"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C9887" w14:textId="77777777" w:rsidR="00FC6A4B" w:rsidRPr="00A32370" w:rsidRDefault="00FC6A4B" w:rsidP="00FC6A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e: *</w:t>
            </w:r>
            <w:r w:rsidRPr="00A32370">
              <w:rPr>
                <w:rFonts w:ascii="Times New Roman" w:hAnsi="Times New Roman" w:cs="Times New Roman"/>
                <w:sz w:val="18"/>
                <w:szCs w:val="18"/>
              </w:rPr>
              <w:t>variables were excluded from the final regression models due to an insufficient number of valid cas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0C853B97" w14:textId="77777777" w:rsidR="00FC6A4B" w:rsidRDefault="00FC6A4B" w:rsidP="0050422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</w:tbl>
    <w:p w14:paraId="7118DB60" w14:textId="77777777" w:rsidR="00D42BDB" w:rsidRDefault="00D42BDB" w:rsidP="00F95F8D"/>
    <w:sectPr w:rsidR="00D42B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B59"/>
    <w:rsid w:val="001A72DD"/>
    <w:rsid w:val="00315230"/>
    <w:rsid w:val="00355EB7"/>
    <w:rsid w:val="00394F19"/>
    <w:rsid w:val="0060622D"/>
    <w:rsid w:val="0066763E"/>
    <w:rsid w:val="006B2B00"/>
    <w:rsid w:val="00813CD0"/>
    <w:rsid w:val="008708E8"/>
    <w:rsid w:val="00935B9B"/>
    <w:rsid w:val="00A32370"/>
    <w:rsid w:val="00CA566C"/>
    <w:rsid w:val="00CD102E"/>
    <w:rsid w:val="00D42BDB"/>
    <w:rsid w:val="00EA785B"/>
    <w:rsid w:val="00EE6B59"/>
    <w:rsid w:val="00EF449E"/>
    <w:rsid w:val="00F77EFA"/>
    <w:rsid w:val="00F8216D"/>
    <w:rsid w:val="00F95F8D"/>
    <w:rsid w:val="00FC6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0F768"/>
  <w15:chartTrackingRefBased/>
  <w15:docId w15:val="{E3A01C20-561E-4F5A-8F51-8EFA088F2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F8D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EE6B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E6B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E6B5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E6B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E6B5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E6B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E6B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E6B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E6B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E6B5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E6B5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E6B59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E6B59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E6B59"/>
    <w:rPr>
      <w:rFonts w:eastAsiaTheme="majorEastAsia" w:cstheme="majorBidi"/>
      <w:color w:val="2F5496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E6B5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E6B59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E6B5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E6B59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EE6B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E6B5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EE6B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E6B5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EE6B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E6B59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EE6B5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E6B5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E6B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E6B59"/>
    <w:rPr>
      <w:i/>
      <w:iCs/>
      <w:color w:val="2F5496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EE6B59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F95F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as">
    <w:name w:val="tablas"/>
    <w:basedOn w:val="Normal"/>
    <w:qFormat/>
    <w:rsid w:val="00F95F8D"/>
    <w:pPr>
      <w:spacing w:after="0" w:line="240" w:lineRule="auto"/>
    </w:pPr>
    <w:rPr>
      <w:rFonts w:ascii="Times New Roman" w:hAnsi="Times New Roman"/>
      <w:i/>
      <w:kern w:val="0"/>
      <w:sz w:val="18"/>
      <w:lang w:val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693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arcía Barba</dc:creator>
  <cp:keywords/>
  <dc:description/>
  <cp:lastModifiedBy>Marta García Barba</cp:lastModifiedBy>
  <cp:revision>12</cp:revision>
  <dcterms:created xsi:type="dcterms:W3CDTF">2026-01-16T16:26:00Z</dcterms:created>
  <dcterms:modified xsi:type="dcterms:W3CDTF">2026-01-16T17:50:00Z</dcterms:modified>
</cp:coreProperties>
</file>